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1EDCB" w14:textId="11A5613F" w:rsidR="004C6C31" w:rsidRPr="00B170DB" w:rsidRDefault="0055787B" w:rsidP="0055787B">
      <w:pPr>
        <w:rPr>
          <w:rFonts w:ascii="Times New Roman" w:hAnsi="Times New Roman" w:cs="Times New Roman"/>
          <w:color w:val="000000" w:themeColor="text1"/>
          <w:sz w:val="24"/>
        </w:rPr>
      </w:pPr>
      <w:r w:rsidRPr="0055787B">
        <w:rPr>
          <w:rFonts w:ascii="Times New Roman" w:hAnsi="Times New Roman" w:cs="Times New Roman"/>
          <w:color w:val="000000" w:themeColor="text1"/>
          <w:sz w:val="24"/>
        </w:rPr>
        <w:t>Supplementary Table 1. Genus and species level taxonomic differences in stool microbiota among control, serrated lesion, and adenoma–carcinoma groups</w:t>
      </w:r>
    </w:p>
    <w:tbl>
      <w:tblPr>
        <w:tblStyle w:val="aa"/>
        <w:tblW w:w="10449" w:type="dxa"/>
        <w:jc w:val="center"/>
        <w:tblLook w:val="04A0" w:firstRow="1" w:lastRow="0" w:firstColumn="1" w:lastColumn="0" w:noHBand="0" w:noVBand="1"/>
      </w:tblPr>
      <w:tblGrid>
        <w:gridCol w:w="950"/>
        <w:gridCol w:w="3191"/>
        <w:gridCol w:w="923"/>
        <w:gridCol w:w="636"/>
        <w:gridCol w:w="3189"/>
        <w:gridCol w:w="924"/>
        <w:gridCol w:w="636"/>
      </w:tblGrid>
      <w:tr w:rsidR="00DB48FA" w:rsidRPr="00B170DB" w14:paraId="70C76544" w14:textId="77777777" w:rsidTr="0055787B">
        <w:trPr>
          <w:trHeight w:val="269"/>
          <w:jc w:val="center"/>
        </w:trPr>
        <w:tc>
          <w:tcPr>
            <w:tcW w:w="950" w:type="dxa"/>
          </w:tcPr>
          <w:p w14:paraId="719A7716" w14:textId="77777777" w:rsidR="004C6C31" w:rsidRPr="00B170DB" w:rsidRDefault="004C6C31" w:rsidP="00CC2DC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hAnsi="Times New Roman" w:cs="Times New Roman"/>
                <w:color w:val="000000" w:themeColor="text1"/>
                <w:sz w:val="24"/>
              </w:rPr>
              <w:t>Stool</w:t>
            </w:r>
          </w:p>
        </w:tc>
        <w:tc>
          <w:tcPr>
            <w:tcW w:w="3191" w:type="dxa"/>
          </w:tcPr>
          <w:p w14:paraId="4DD76B2C" w14:textId="77777777" w:rsidR="004C6C31" w:rsidRPr="00B170DB" w:rsidRDefault="004C6C31" w:rsidP="00CC2DC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hAnsi="Times New Roman" w:cs="Times New Roman"/>
                <w:color w:val="000000" w:themeColor="text1"/>
                <w:sz w:val="24"/>
              </w:rPr>
              <w:t>Control</w:t>
            </w:r>
          </w:p>
        </w:tc>
        <w:tc>
          <w:tcPr>
            <w:tcW w:w="923" w:type="dxa"/>
          </w:tcPr>
          <w:p w14:paraId="440C7E4B" w14:textId="7129FFB3" w:rsidR="004C6C31" w:rsidRPr="00B170DB" w:rsidRDefault="004C6C31" w:rsidP="00CC2DC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B170DB">
              <w:rPr>
                <w:rFonts w:ascii="Times New Roman" w:hAnsi="Times New Roman" w:cs="Times New Roman"/>
                <w:color w:val="000000" w:themeColor="text1"/>
                <w:sz w:val="24"/>
              </w:rPr>
              <w:t>LDA score (log10)</w:t>
            </w:r>
          </w:p>
        </w:tc>
        <w:tc>
          <w:tcPr>
            <w:tcW w:w="636" w:type="dxa"/>
          </w:tcPr>
          <w:p w14:paraId="504FC9E5" w14:textId="007BCC91" w:rsidR="004C6C31" w:rsidRPr="00B170DB" w:rsidRDefault="00AF0539" w:rsidP="00CC2DC6">
            <w:pP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</w:rPr>
            </w:pPr>
            <w:r w:rsidRPr="00AF0539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</w:p>
        </w:tc>
        <w:tc>
          <w:tcPr>
            <w:tcW w:w="3189" w:type="dxa"/>
          </w:tcPr>
          <w:p w14:paraId="20012DA3" w14:textId="77777777" w:rsidR="004C6C31" w:rsidRPr="00B170DB" w:rsidRDefault="004C6C31" w:rsidP="00CC2DC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</w:rPr>
              <w:t>Serrated lesions</w:t>
            </w:r>
          </w:p>
        </w:tc>
        <w:tc>
          <w:tcPr>
            <w:tcW w:w="924" w:type="dxa"/>
          </w:tcPr>
          <w:p w14:paraId="200B4684" w14:textId="25BF9430" w:rsidR="004C6C31" w:rsidRPr="00B170DB" w:rsidRDefault="004C6C31" w:rsidP="00CC2DC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B170DB">
              <w:rPr>
                <w:rFonts w:ascii="Times New Roman" w:hAnsi="Times New Roman" w:cs="Times New Roman"/>
                <w:color w:val="000000" w:themeColor="text1"/>
                <w:sz w:val="24"/>
              </w:rPr>
              <w:t>LDA score (log10)</w:t>
            </w:r>
          </w:p>
        </w:tc>
        <w:tc>
          <w:tcPr>
            <w:tcW w:w="636" w:type="dxa"/>
          </w:tcPr>
          <w:p w14:paraId="0C63EEA8" w14:textId="5B844E15" w:rsidR="004C6C31" w:rsidRPr="00B170DB" w:rsidRDefault="00AF0539" w:rsidP="00CC2DC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AF0539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</w:p>
        </w:tc>
      </w:tr>
      <w:tr w:rsidR="00DB48FA" w:rsidRPr="00B170DB" w14:paraId="256B2140" w14:textId="77777777" w:rsidTr="0055787B">
        <w:trPr>
          <w:trHeight w:val="269"/>
          <w:jc w:val="center"/>
        </w:trPr>
        <w:tc>
          <w:tcPr>
            <w:tcW w:w="950" w:type="dxa"/>
          </w:tcPr>
          <w:p w14:paraId="2C84D16C" w14:textId="4471CF71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hAnsi="Times New Roman" w:cs="Times New Roman"/>
                <w:color w:val="000000" w:themeColor="text1"/>
                <w:sz w:val="24"/>
              </w:rPr>
              <w:t>Geuns</w:t>
            </w:r>
          </w:p>
        </w:tc>
        <w:tc>
          <w:tcPr>
            <w:tcW w:w="3191" w:type="dxa"/>
            <w:vAlign w:val="center"/>
          </w:tcPr>
          <w:p w14:paraId="7E62EF7A" w14:textId="073CC05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Acetivibrio</w:t>
            </w:r>
          </w:p>
        </w:tc>
        <w:tc>
          <w:tcPr>
            <w:tcW w:w="923" w:type="dxa"/>
          </w:tcPr>
          <w:p w14:paraId="2F5FE30B" w14:textId="6D40195C" w:rsidR="004C6C31" w:rsidRDefault="007A0615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5</w:t>
            </w:r>
          </w:p>
        </w:tc>
        <w:tc>
          <w:tcPr>
            <w:tcW w:w="636" w:type="dxa"/>
          </w:tcPr>
          <w:p w14:paraId="302C6291" w14:textId="2E55DF2F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  <w:tc>
          <w:tcPr>
            <w:tcW w:w="3189" w:type="dxa"/>
          </w:tcPr>
          <w:p w14:paraId="31CE0FDF" w14:textId="4C0F6874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hAnsi="Times New Roman" w:cs="Times New Roman"/>
                <w:color w:val="000000" w:themeColor="text1"/>
                <w:sz w:val="24"/>
              </w:rPr>
              <w:t>Lachnoclostridium</w:t>
            </w:r>
          </w:p>
        </w:tc>
        <w:tc>
          <w:tcPr>
            <w:tcW w:w="924" w:type="dxa"/>
          </w:tcPr>
          <w:p w14:paraId="7FED1906" w14:textId="450906D0" w:rsidR="004C6C31" w:rsidRDefault="00C9461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5</w:t>
            </w:r>
          </w:p>
        </w:tc>
        <w:tc>
          <w:tcPr>
            <w:tcW w:w="636" w:type="dxa"/>
          </w:tcPr>
          <w:p w14:paraId="430B593C" w14:textId="6B9CF843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2</w:t>
            </w:r>
          </w:p>
        </w:tc>
      </w:tr>
      <w:tr w:rsidR="00DB48FA" w:rsidRPr="00B170DB" w14:paraId="2EA0CD8A" w14:textId="77777777" w:rsidTr="0055787B">
        <w:trPr>
          <w:trHeight w:val="269"/>
          <w:jc w:val="center"/>
        </w:trPr>
        <w:tc>
          <w:tcPr>
            <w:tcW w:w="950" w:type="dxa"/>
          </w:tcPr>
          <w:p w14:paraId="19E74E8C" w14:textId="37B37F6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59BD1079" w14:textId="40AB6F25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Feifania</w:t>
            </w:r>
          </w:p>
        </w:tc>
        <w:tc>
          <w:tcPr>
            <w:tcW w:w="923" w:type="dxa"/>
          </w:tcPr>
          <w:p w14:paraId="700E82B4" w14:textId="690135ED" w:rsidR="004C6C31" w:rsidRDefault="007A0615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2</w:t>
            </w:r>
          </w:p>
        </w:tc>
        <w:tc>
          <w:tcPr>
            <w:tcW w:w="636" w:type="dxa"/>
          </w:tcPr>
          <w:p w14:paraId="0A2974B0" w14:textId="0C95F61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1</w:t>
            </w:r>
          </w:p>
        </w:tc>
        <w:tc>
          <w:tcPr>
            <w:tcW w:w="3189" w:type="dxa"/>
          </w:tcPr>
          <w:p w14:paraId="736E4220" w14:textId="06271824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hAnsi="Times New Roman" w:cs="Times New Roman"/>
                <w:color w:val="000000" w:themeColor="text1"/>
                <w:sz w:val="24"/>
              </w:rPr>
              <w:t>Mediterraneibacter</w:t>
            </w:r>
          </w:p>
        </w:tc>
        <w:tc>
          <w:tcPr>
            <w:tcW w:w="924" w:type="dxa"/>
          </w:tcPr>
          <w:p w14:paraId="214BC2F9" w14:textId="7465760E" w:rsidR="004C6C31" w:rsidRDefault="00C9461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.4</w:t>
            </w:r>
          </w:p>
        </w:tc>
        <w:tc>
          <w:tcPr>
            <w:tcW w:w="636" w:type="dxa"/>
          </w:tcPr>
          <w:p w14:paraId="59B2778A" w14:textId="45E5F098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1</w:t>
            </w:r>
          </w:p>
        </w:tc>
      </w:tr>
      <w:tr w:rsidR="00DB48FA" w:rsidRPr="00B170DB" w14:paraId="40630C84" w14:textId="77777777" w:rsidTr="0055787B">
        <w:trPr>
          <w:trHeight w:val="269"/>
          <w:jc w:val="center"/>
        </w:trPr>
        <w:tc>
          <w:tcPr>
            <w:tcW w:w="950" w:type="dxa"/>
          </w:tcPr>
          <w:p w14:paraId="69F9E9E4" w14:textId="2A6EBFEF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338EC9F6" w14:textId="0BD3B85C" w:rsidR="004C6C31" w:rsidRPr="00B170DB" w:rsidRDefault="004C6C31" w:rsidP="00B170DB">
            <w:pPr>
              <w:rPr>
                <w:rFonts w:ascii="Times New Roman" w:eastAsia="HY신명조" w:hAnsi="Times New Roman" w:cs="Times New Roman"/>
                <w:i/>
                <w:iCs/>
                <w:color w:val="000000" w:themeColor="text1"/>
                <w:kern w:val="0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Lancefieldella</w:t>
            </w:r>
          </w:p>
        </w:tc>
        <w:tc>
          <w:tcPr>
            <w:tcW w:w="923" w:type="dxa"/>
          </w:tcPr>
          <w:p w14:paraId="17591BD4" w14:textId="60EAC16A" w:rsidR="004C6C31" w:rsidRDefault="007A0615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8</w:t>
            </w:r>
          </w:p>
        </w:tc>
        <w:tc>
          <w:tcPr>
            <w:tcW w:w="636" w:type="dxa"/>
          </w:tcPr>
          <w:p w14:paraId="3A3C4A03" w14:textId="77B935FD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  <w:tc>
          <w:tcPr>
            <w:tcW w:w="3189" w:type="dxa"/>
          </w:tcPr>
          <w:p w14:paraId="35F02B55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4" w:type="dxa"/>
          </w:tcPr>
          <w:p w14:paraId="3D2F0135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7E6D40FC" w14:textId="7283966E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B48FA" w:rsidRPr="00B170DB" w14:paraId="2E4FFDE4" w14:textId="77777777" w:rsidTr="0055787B">
        <w:trPr>
          <w:trHeight w:val="301"/>
          <w:jc w:val="center"/>
        </w:trPr>
        <w:tc>
          <w:tcPr>
            <w:tcW w:w="950" w:type="dxa"/>
          </w:tcPr>
          <w:p w14:paraId="32E3FF4B" w14:textId="4BEFEA2C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6FC5A3D4" w14:textId="545453B3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Ligilactobacillus</w:t>
            </w:r>
          </w:p>
        </w:tc>
        <w:tc>
          <w:tcPr>
            <w:tcW w:w="923" w:type="dxa"/>
          </w:tcPr>
          <w:p w14:paraId="5B354DD1" w14:textId="13DF49B0" w:rsidR="004C6C31" w:rsidRDefault="00C9461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7</w:t>
            </w:r>
          </w:p>
        </w:tc>
        <w:tc>
          <w:tcPr>
            <w:tcW w:w="636" w:type="dxa"/>
          </w:tcPr>
          <w:p w14:paraId="672F0CB1" w14:textId="508D63AA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2</w:t>
            </w:r>
          </w:p>
        </w:tc>
        <w:tc>
          <w:tcPr>
            <w:tcW w:w="3189" w:type="dxa"/>
          </w:tcPr>
          <w:p w14:paraId="1306E1AF" w14:textId="75C5F1C9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4" w:type="dxa"/>
          </w:tcPr>
          <w:p w14:paraId="039BBB73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21AE145D" w14:textId="4F4E22D9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B48FA" w:rsidRPr="00B170DB" w14:paraId="3A4DD482" w14:textId="77777777" w:rsidTr="0055787B">
        <w:trPr>
          <w:trHeight w:val="269"/>
          <w:jc w:val="center"/>
        </w:trPr>
        <w:tc>
          <w:tcPr>
            <w:tcW w:w="950" w:type="dxa"/>
          </w:tcPr>
          <w:p w14:paraId="4DCBDFF4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215B8276" w14:textId="421BCF4C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Marseillibacter</w:t>
            </w:r>
          </w:p>
        </w:tc>
        <w:tc>
          <w:tcPr>
            <w:tcW w:w="923" w:type="dxa"/>
          </w:tcPr>
          <w:p w14:paraId="75B9DD4C" w14:textId="7074DD0A" w:rsidR="004C6C31" w:rsidRDefault="00C9461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5</w:t>
            </w:r>
          </w:p>
        </w:tc>
        <w:tc>
          <w:tcPr>
            <w:tcW w:w="636" w:type="dxa"/>
          </w:tcPr>
          <w:p w14:paraId="393A22D6" w14:textId="26F73BB2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2</w:t>
            </w:r>
          </w:p>
        </w:tc>
        <w:tc>
          <w:tcPr>
            <w:tcW w:w="3189" w:type="dxa"/>
          </w:tcPr>
          <w:p w14:paraId="06572FC8" w14:textId="4DF7843B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4" w:type="dxa"/>
          </w:tcPr>
          <w:p w14:paraId="36F0D5E0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37D9D1AE" w14:textId="0872CB60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B48FA" w:rsidRPr="00B170DB" w14:paraId="1FA67190" w14:textId="77777777" w:rsidTr="0055787B">
        <w:trPr>
          <w:trHeight w:val="270"/>
          <w:jc w:val="center"/>
        </w:trPr>
        <w:tc>
          <w:tcPr>
            <w:tcW w:w="950" w:type="dxa"/>
          </w:tcPr>
          <w:p w14:paraId="56DE3FF7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2748BE2C" w14:textId="6AF390D9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Ruminiclostridium</w:t>
            </w:r>
          </w:p>
        </w:tc>
        <w:tc>
          <w:tcPr>
            <w:tcW w:w="923" w:type="dxa"/>
          </w:tcPr>
          <w:p w14:paraId="1C7DF18D" w14:textId="1928F3F8" w:rsidR="004C6C31" w:rsidRDefault="00C9461D" w:rsidP="00B170DB">
            <w:pP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24"/>
              </w:rPr>
              <w:t>3.1</w:t>
            </w:r>
          </w:p>
        </w:tc>
        <w:tc>
          <w:tcPr>
            <w:tcW w:w="636" w:type="dxa"/>
          </w:tcPr>
          <w:p w14:paraId="22404D02" w14:textId="766BB14E" w:rsidR="004C6C31" w:rsidRPr="00B170DB" w:rsidRDefault="004C6C31" w:rsidP="00B170DB">
            <w:pP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24"/>
              </w:rPr>
              <w:t>0.04</w:t>
            </w:r>
          </w:p>
        </w:tc>
        <w:tc>
          <w:tcPr>
            <w:tcW w:w="3189" w:type="dxa"/>
          </w:tcPr>
          <w:p w14:paraId="17D707F7" w14:textId="6313454E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4" w:type="dxa"/>
          </w:tcPr>
          <w:p w14:paraId="3A8267C6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1195172A" w14:textId="5049CE76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B48FA" w:rsidRPr="00B170DB" w14:paraId="6B24273D" w14:textId="77777777" w:rsidTr="0055787B">
        <w:trPr>
          <w:trHeight w:val="261"/>
          <w:jc w:val="center"/>
        </w:trPr>
        <w:tc>
          <w:tcPr>
            <w:tcW w:w="950" w:type="dxa"/>
          </w:tcPr>
          <w:p w14:paraId="4F5F69D8" w14:textId="67C503C5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1A6C56B7" w14:textId="1D08B292" w:rsidR="004C6C31" w:rsidRPr="00B170DB" w:rsidRDefault="004C6C31" w:rsidP="00B170DB">
            <w:pPr>
              <w:rPr>
                <w:rFonts w:ascii="Times New Roman" w:eastAsia="HY신명조" w:hAnsi="Times New Roman" w:cs="Times New Roman"/>
                <w:i/>
                <w:iCs/>
                <w:color w:val="000000" w:themeColor="text1"/>
                <w:kern w:val="0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Ruthenibacterium</w:t>
            </w:r>
          </w:p>
        </w:tc>
        <w:tc>
          <w:tcPr>
            <w:tcW w:w="923" w:type="dxa"/>
          </w:tcPr>
          <w:p w14:paraId="28E63197" w14:textId="5CCDE5DD" w:rsidR="004C6C31" w:rsidRDefault="00C9461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3</w:t>
            </w:r>
          </w:p>
        </w:tc>
        <w:tc>
          <w:tcPr>
            <w:tcW w:w="636" w:type="dxa"/>
          </w:tcPr>
          <w:p w14:paraId="5689BC86" w14:textId="26A87D93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  <w:tc>
          <w:tcPr>
            <w:tcW w:w="3189" w:type="dxa"/>
          </w:tcPr>
          <w:p w14:paraId="7D12344C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4" w:type="dxa"/>
          </w:tcPr>
          <w:p w14:paraId="576F96C2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7FBF5B72" w14:textId="37D3E7C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B48FA" w:rsidRPr="00B170DB" w14:paraId="1180A0B8" w14:textId="77777777" w:rsidTr="0055787B">
        <w:trPr>
          <w:trHeight w:val="269"/>
          <w:jc w:val="center"/>
        </w:trPr>
        <w:tc>
          <w:tcPr>
            <w:tcW w:w="950" w:type="dxa"/>
          </w:tcPr>
          <w:p w14:paraId="65022EB1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1FC62CEC" w14:textId="71B74781" w:rsidR="004C6C31" w:rsidRPr="00B170DB" w:rsidRDefault="004C6C31" w:rsidP="00B170DB">
            <w:pPr>
              <w:rPr>
                <w:rFonts w:ascii="Times New Roman" w:eastAsia="HY신명조" w:hAnsi="Times New Roman" w:cs="Times New Roman"/>
                <w:i/>
                <w:iCs/>
                <w:color w:val="000000" w:themeColor="text1"/>
                <w:kern w:val="0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Vallitalea</w:t>
            </w:r>
          </w:p>
        </w:tc>
        <w:tc>
          <w:tcPr>
            <w:tcW w:w="923" w:type="dxa"/>
          </w:tcPr>
          <w:p w14:paraId="59388786" w14:textId="00223BAC" w:rsidR="004C6C31" w:rsidRDefault="00C9461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2</w:t>
            </w:r>
          </w:p>
        </w:tc>
        <w:tc>
          <w:tcPr>
            <w:tcW w:w="636" w:type="dxa"/>
          </w:tcPr>
          <w:p w14:paraId="332E41E7" w14:textId="220948BF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  <w:tc>
          <w:tcPr>
            <w:tcW w:w="3189" w:type="dxa"/>
          </w:tcPr>
          <w:p w14:paraId="10A307F3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4" w:type="dxa"/>
          </w:tcPr>
          <w:p w14:paraId="24043F1E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69E857E3" w14:textId="6EF765AB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B48FA" w:rsidRPr="00B170DB" w14:paraId="067B5858" w14:textId="77777777" w:rsidTr="0055787B">
        <w:trPr>
          <w:trHeight w:val="269"/>
          <w:jc w:val="center"/>
        </w:trPr>
        <w:tc>
          <w:tcPr>
            <w:tcW w:w="950" w:type="dxa"/>
          </w:tcPr>
          <w:p w14:paraId="0EA272FC" w14:textId="6F670F98" w:rsidR="004C6C31" w:rsidRPr="00B170DB" w:rsidRDefault="004C6C31" w:rsidP="00CC2DC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</w:tcPr>
          <w:p w14:paraId="0921F39C" w14:textId="671BD88E" w:rsidR="004C6C31" w:rsidRPr="00B170DB" w:rsidRDefault="004C6C31" w:rsidP="00CC2DC6">
            <w:pPr>
              <w:rPr>
                <w:rFonts w:ascii="Times New Roman" w:eastAsia="HY신명조" w:hAnsi="Times New Roman" w:cs="Times New Roman"/>
                <w:i/>
                <w:iCs/>
                <w:color w:val="000000" w:themeColor="text1"/>
                <w:kern w:val="0"/>
                <w:sz w:val="24"/>
              </w:rPr>
            </w:pPr>
            <w:r w:rsidRPr="00B170DB">
              <w:rPr>
                <w:rFonts w:ascii="Times New Roman" w:eastAsia="HY신명조" w:hAnsi="Times New Roman" w:cs="Times New Roman"/>
                <w:i/>
                <w:iCs/>
                <w:color w:val="000000" w:themeColor="text1"/>
                <w:kern w:val="0"/>
                <w:sz w:val="24"/>
              </w:rPr>
              <w:t>Waltera</w:t>
            </w:r>
          </w:p>
        </w:tc>
        <w:tc>
          <w:tcPr>
            <w:tcW w:w="923" w:type="dxa"/>
          </w:tcPr>
          <w:p w14:paraId="5E4114EA" w14:textId="21AFA4BA" w:rsidR="004C6C31" w:rsidRDefault="00C9461D" w:rsidP="00CC2DC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1</w:t>
            </w:r>
          </w:p>
        </w:tc>
        <w:tc>
          <w:tcPr>
            <w:tcW w:w="636" w:type="dxa"/>
          </w:tcPr>
          <w:p w14:paraId="5A403D78" w14:textId="68B40C19" w:rsidR="004C6C31" w:rsidRPr="00B170DB" w:rsidRDefault="004C6C31" w:rsidP="00CC2DC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2</w:t>
            </w:r>
          </w:p>
        </w:tc>
        <w:tc>
          <w:tcPr>
            <w:tcW w:w="3189" w:type="dxa"/>
          </w:tcPr>
          <w:p w14:paraId="6D830313" w14:textId="77777777" w:rsidR="004C6C31" w:rsidRPr="00B170DB" w:rsidRDefault="004C6C31" w:rsidP="00CC2DC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4" w:type="dxa"/>
          </w:tcPr>
          <w:p w14:paraId="6C592A9C" w14:textId="77777777" w:rsidR="004C6C31" w:rsidRPr="00B170DB" w:rsidRDefault="004C6C31" w:rsidP="00CC2DC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3C64EA3F" w14:textId="51F62E40" w:rsidR="004C6C31" w:rsidRPr="00B170DB" w:rsidRDefault="004C6C31" w:rsidP="00CC2DC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B48FA" w:rsidRPr="00B170DB" w14:paraId="6B8281F4" w14:textId="77777777" w:rsidTr="0055787B">
        <w:trPr>
          <w:trHeight w:val="269"/>
          <w:jc w:val="center"/>
        </w:trPr>
        <w:tc>
          <w:tcPr>
            <w:tcW w:w="950" w:type="dxa"/>
          </w:tcPr>
          <w:p w14:paraId="44F8D932" w14:textId="19BB6DF4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hAnsi="Times New Roman" w:cs="Times New Roman"/>
                <w:color w:val="000000" w:themeColor="text1"/>
                <w:sz w:val="24"/>
              </w:rPr>
              <w:t>Spieces</w:t>
            </w:r>
          </w:p>
        </w:tc>
        <w:tc>
          <w:tcPr>
            <w:tcW w:w="3191" w:type="dxa"/>
            <w:vAlign w:val="center"/>
          </w:tcPr>
          <w:p w14:paraId="19B139F8" w14:textId="41A4B74D" w:rsidR="004C6C31" w:rsidRPr="00B170DB" w:rsidRDefault="004C6C31" w:rsidP="00B170DB">
            <w:pPr>
              <w:rPr>
                <w:rFonts w:ascii="Times New Roman" w:eastAsia="HY신명조" w:hAnsi="Times New Roman" w:cs="Times New Roman"/>
                <w:i/>
                <w:iCs/>
                <w:color w:val="000000" w:themeColor="text1"/>
                <w:kern w:val="0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Clostridium methylpentosum</w:t>
            </w:r>
          </w:p>
        </w:tc>
        <w:tc>
          <w:tcPr>
            <w:tcW w:w="923" w:type="dxa"/>
          </w:tcPr>
          <w:p w14:paraId="132DB57D" w14:textId="119DC693" w:rsidR="004C6C31" w:rsidRPr="00B170DB" w:rsidRDefault="00C9461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5</w:t>
            </w:r>
          </w:p>
        </w:tc>
        <w:tc>
          <w:tcPr>
            <w:tcW w:w="636" w:type="dxa"/>
          </w:tcPr>
          <w:p w14:paraId="6E7F2EBE" w14:textId="06A66606" w:rsidR="004C6C31" w:rsidRPr="00B170DB" w:rsidRDefault="00C9461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3</w:t>
            </w:r>
          </w:p>
        </w:tc>
        <w:tc>
          <w:tcPr>
            <w:tcW w:w="3189" w:type="dxa"/>
            <w:vAlign w:val="center"/>
          </w:tcPr>
          <w:p w14:paraId="203117B3" w14:textId="340BDFAC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Mediterraneibacter faecis</w:t>
            </w:r>
          </w:p>
        </w:tc>
        <w:tc>
          <w:tcPr>
            <w:tcW w:w="924" w:type="dxa"/>
          </w:tcPr>
          <w:p w14:paraId="15C6A9DF" w14:textId="54500B3F" w:rsidR="004C6C31" w:rsidRDefault="009B3716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5</w:t>
            </w:r>
          </w:p>
        </w:tc>
        <w:tc>
          <w:tcPr>
            <w:tcW w:w="636" w:type="dxa"/>
          </w:tcPr>
          <w:p w14:paraId="083B719E" w14:textId="33C488F3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3</w:t>
            </w:r>
          </w:p>
        </w:tc>
      </w:tr>
      <w:tr w:rsidR="00DB48FA" w:rsidRPr="00B170DB" w14:paraId="6210F06D" w14:textId="77777777" w:rsidTr="0055787B">
        <w:trPr>
          <w:trHeight w:val="269"/>
          <w:jc w:val="center"/>
        </w:trPr>
        <w:tc>
          <w:tcPr>
            <w:tcW w:w="950" w:type="dxa"/>
          </w:tcPr>
          <w:p w14:paraId="08C05964" w14:textId="47E492E9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56320C98" w14:textId="61F2FA0D" w:rsidR="004C6C31" w:rsidRPr="00B170DB" w:rsidRDefault="004C6C31" w:rsidP="00B170DB">
            <w:pPr>
              <w:rPr>
                <w:rFonts w:ascii="Times New Roman" w:eastAsia="HY신명조" w:hAnsi="Times New Roman" w:cs="Times New Roman"/>
                <w:i/>
                <w:iCs/>
                <w:color w:val="000000" w:themeColor="text1"/>
                <w:kern w:val="0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Feifania hominis</w:t>
            </w:r>
          </w:p>
        </w:tc>
        <w:tc>
          <w:tcPr>
            <w:tcW w:w="923" w:type="dxa"/>
          </w:tcPr>
          <w:p w14:paraId="77AE88EE" w14:textId="4C3AFDF7" w:rsidR="004C6C31" w:rsidRPr="00B170DB" w:rsidRDefault="00C9461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2</w:t>
            </w:r>
          </w:p>
        </w:tc>
        <w:tc>
          <w:tcPr>
            <w:tcW w:w="636" w:type="dxa"/>
          </w:tcPr>
          <w:p w14:paraId="58F36D3E" w14:textId="000C6602" w:rsidR="004C6C31" w:rsidRPr="00B170DB" w:rsidRDefault="00C9461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1</w:t>
            </w:r>
            <w:r w:rsidR="009B371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3189" w:type="dxa"/>
            <w:vAlign w:val="center"/>
          </w:tcPr>
          <w:p w14:paraId="0DB2D8B7" w14:textId="469094A3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Lachnoclostridium pacaense</w:t>
            </w:r>
          </w:p>
        </w:tc>
        <w:tc>
          <w:tcPr>
            <w:tcW w:w="924" w:type="dxa"/>
          </w:tcPr>
          <w:p w14:paraId="30056DB6" w14:textId="0DEA9735" w:rsidR="004C6C31" w:rsidRDefault="009B3716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4</w:t>
            </w:r>
          </w:p>
        </w:tc>
        <w:tc>
          <w:tcPr>
            <w:tcW w:w="636" w:type="dxa"/>
          </w:tcPr>
          <w:p w14:paraId="60C0DDFC" w14:textId="016F9074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</w:tr>
      <w:tr w:rsidR="00DB48FA" w:rsidRPr="00B170DB" w14:paraId="331A79BF" w14:textId="77777777" w:rsidTr="0055787B">
        <w:trPr>
          <w:trHeight w:val="269"/>
          <w:jc w:val="center"/>
        </w:trPr>
        <w:tc>
          <w:tcPr>
            <w:tcW w:w="950" w:type="dxa"/>
          </w:tcPr>
          <w:p w14:paraId="3EE4644F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5AE8F4F4" w14:textId="416FAE12" w:rsidR="004C6C31" w:rsidRPr="00B170DB" w:rsidRDefault="004C6C31" w:rsidP="00B170DB">
            <w:pPr>
              <w:rPr>
                <w:rFonts w:ascii="Times New Roman" w:eastAsia="HY신명조" w:hAnsi="Times New Roman" w:cs="Times New Roman"/>
                <w:i/>
                <w:iCs/>
                <w:color w:val="000000" w:themeColor="text1"/>
                <w:kern w:val="0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Lancefieldella parvula</w:t>
            </w:r>
          </w:p>
        </w:tc>
        <w:tc>
          <w:tcPr>
            <w:tcW w:w="923" w:type="dxa"/>
          </w:tcPr>
          <w:p w14:paraId="7FD431AD" w14:textId="5C580480" w:rsidR="004C6C31" w:rsidRPr="00B170DB" w:rsidRDefault="009B3716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7</w:t>
            </w:r>
          </w:p>
        </w:tc>
        <w:tc>
          <w:tcPr>
            <w:tcW w:w="636" w:type="dxa"/>
          </w:tcPr>
          <w:p w14:paraId="3AE2F5F8" w14:textId="580B8B7E" w:rsidR="004C6C31" w:rsidRPr="00B170DB" w:rsidRDefault="009B3716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  <w:tc>
          <w:tcPr>
            <w:tcW w:w="3189" w:type="dxa"/>
            <w:vAlign w:val="center"/>
          </w:tcPr>
          <w:p w14:paraId="3002F81F" w14:textId="33A3122C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Lachnospira pectinoschiza</w:t>
            </w:r>
          </w:p>
        </w:tc>
        <w:tc>
          <w:tcPr>
            <w:tcW w:w="924" w:type="dxa"/>
          </w:tcPr>
          <w:p w14:paraId="72ADB39E" w14:textId="0E8466DE" w:rsidR="004C6C31" w:rsidRDefault="009B3716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4</w:t>
            </w:r>
          </w:p>
        </w:tc>
        <w:tc>
          <w:tcPr>
            <w:tcW w:w="636" w:type="dxa"/>
          </w:tcPr>
          <w:p w14:paraId="73202438" w14:textId="5B4EA21A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1</w:t>
            </w:r>
          </w:p>
        </w:tc>
      </w:tr>
      <w:tr w:rsidR="00DB48FA" w:rsidRPr="00B170DB" w14:paraId="14F0BE2A" w14:textId="77777777" w:rsidTr="0055787B">
        <w:trPr>
          <w:trHeight w:val="269"/>
          <w:jc w:val="center"/>
        </w:trPr>
        <w:tc>
          <w:tcPr>
            <w:tcW w:w="950" w:type="dxa"/>
          </w:tcPr>
          <w:p w14:paraId="19BD628A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117A0CEC" w14:textId="7475D136" w:rsidR="004C6C31" w:rsidRPr="00B170DB" w:rsidRDefault="004C6C31" w:rsidP="00B170DB">
            <w:pPr>
              <w:rPr>
                <w:rFonts w:ascii="Times New Roman" w:eastAsia="HY신명조" w:hAnsi="Times New Roman" w:cs="Times New Roman"/>
                <w:i/>
                <w:iCs/>
                <w:color w:val="000000" w:themeColor="text1"/>
                <w:kern w:val="0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Ligilactobacillus ruminis</w:t>
            </w:r>
          </w:p>
        </w:tc>
        <w:tc>
          <w:tcPr>
            <w:tcW w:w="923" w:type="dxa"/>
          </w:tcPr>
          <w:p w14:paraId="53705EBF" w14:textId="3AA54912" w:rsidR="004C6C31" w:rsidRPr="00B170DB" w:rsidRDefault="009B3716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4</w:t>
            </w:r>
          </w:p>
        </w:tc>
        <w:tc>
          <w:tcPr>
            <w:tcW w:w="636" w:type="dxa"/>
          </w:tcPr>
          <w:p w14:paraId="644AD319" w14:textId="24B46807" w:rsidR="004C6C31" w:rsidRPr="00B170DB" w:rsidRDefault="009B3716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2</w:t>
            </w:r>
          </w:p>
        </w:tc>
        <w:tc>
          <w:tcPr>
            <w:tcW w:w="3189" w:type="dxa"/>
          </w:tcPr>
          <w:p w14:paraId="2591647D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4" w:type="dxa"/>
          </w:tcPr>
          <w:p w14:paraId="3E73A0B2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145ED3D1" w14:textId="0CD0B9C6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B48FA" w:rsidRPr="00B170DB" w14:paraId="327A5D1A" w14:textId="77777777" w:rsidTr="0055787B">
        <w:trPr>
          <w:trHeight w:val="269"/>
          <w:jc w:val="center"/>
        </w:trPr>
        <w:tc>
          <w:tcPr>
            <w:tcW w:w="950" w:type="dxa"/>
          </w:tcPr>
          <w:p w14:paraId="72BBFE70" w14:textId="65D7621C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311CFCD5" w14:textId="66E7FB4D" w:rsidR="004C6C31" w:rsidRPr="00B170DB" w:rsidRDefault="004C6C31" w:rsidP="00B170DB">
            <w:pPr>
              <w:rPr>
                <w:rFonts w:ascii="Times New Roman" w:eastAsia="HY신명조" w:hAnsi="Times New Roman" w:cs="Times New Roman"/>
                <w:i/>
                <w:iCs/>
                <w:color w:val="000000" w:themeColor="text1"/>
                <w:kern w:val="0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Marseillibacter massiliensis</w:t>
            </w:r>
          </w:p>
        </w:tc>
        <w:tc>
          <w:tcPr>
            <w:tcW w:w="923" w:type="dxa"/>
          </w:tcPr>
          <w:p w14:paraId="3BFE62C5" w14:textId="193317BE" w:rsidR="004C6C31" w:rsidRPr="00B170DB" w:rsidRDefault="009B3716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5</w:t>
            </w:r>
          </w:p>
        </w:tc>
        <w:tc>
          <w:tcPr>
            <w:tcW w:w="636" w:type="dxa"/>
          </w:tcPr>
          <w:p w14:paraId="197BA1FC" w14:textId="25216EF2" w:rsidR="004C6C31" w:rsidRPr="00B170DB" w:rsidRDefault="009B3716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2</w:t>
            </w:r>
          </w:p>
        </w:tc>
        <w:tc>
          <w:tcPr>
            <w:tcW w:w="3189" w:type="dxa"/>
          </w:tcPr>
          <w:p w14:paraId="3701F8F8" w14:textId="26E4D2AE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4" w:type="dxa"/>
          </w:tcPr>
          <w:p w14:paraId="19D8B09A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1426E05F" w14:textId="74E8963E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B48FA" w:rsidRPr="00B170DB" w14:paraId="00834191" w14:textId="77777777" w:rsidTr="0055787B">
        <w:trPr>
          <w:trHeight w:val="269"/>
          <w:jc w:val="center"/>
        </w:trPr>
        <w:tc>
          <w:tcPr>
            <w:tcW w:w="950" w:type="dxa"/>
          </w:tcPr>
          <w:p w14:paraId="1B5277F4" w14:textId="10E3E299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45D08662" w14:textId="6CA0AE62" w:rsidR="004C6C31" w:rsidRPr="00B170DB" w:rsidRDefault="004C6C31" w:rsidP="00B170DB">
            <w:pPr>
              <w:rPr>
                <w:rFonts w:ascii="Times New Roman" w:eastAsia="HY신명조" w:hAnsi="Times New Roman" w:cs="Times New Roman"/>
                <w:i/>
                <w:iCs/>
                <w:color w:val="000000" w:themeColor="text1"/>
                <w:kern w:val="0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Ruthenibacterium lactatiformans</w:t>
            </w:r>
          </w:p>
        </w:tc>
        <w:tc>
          <w:tcPr>
            <w:tcW w:w="923" w:type="dxa"/>
          </w:tcPr>
          <w:p w14:paraId="47E9DC65" w14:textId="603C6F00" w:rsidR="004C6C31" w:rsidRPr="00B170DB" w:rsidRDefault="009B3716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2</w:t>
            </w:r>
          </w:p>
        </w:tc>
        <w:tc>
          <w:tcPr>
            <w:tcW w:w="636" w:type="dxa"/>
          </w:tcPr>
          <w:p w14:paraId="4A71A0D3" w14:textId="120CBC4C" w:rsidR="004C6C31" w:rsidRPr="00B170DB" w:rsidRDefault="009B3716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  <w:tc>
          <w:tcPr>
            <w:tcW w:w="3189" w:type="dxa"/>
          </w:tcPr>
          <w:p w14:paraId="04338B02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4" w:type="dxa"/>
          </w:tcPr>
          <w:p w14:paraId="5D7327FD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6C6BD97B" w14:textId="28FBC2F6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B48FA" w:rsidRPr="00B170DB" w14:paraId="6AA92723" w14:textId="77777777" w:rsidTr="0055787B">
        <w:trPr>
          <w:trHeight w:val="269"/>
          <w:jc w:val="center"/>
        </w:trPr>
        <w:tc>
          <w:tcPr>
            <w:tcW w:w="950" w:type="dxa"/>
          </w:tcPr>
          <w:p w14:paraId="46771125" w14:textId="62E5FB01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60D99E7E" w14:textId="6B4ED7A4" w:rsidR="004C6C31" w:rsidRPr="00B170DB" w:rsidRDefault="004C6C31" w:rsidP="00B170DB">
            <w:pPr>
              <w:rPr>
                <w:rFonts w:ascii="Times New Roman" w:eastAsia="HY신명조" w:hAnsi="Times New Roman" w:cs="Times New Roman"/>
                <w:i/>
                <w:iCs/>
                <w:color w:val="000000" w:themeColor="text1"/>
                <w:kern w:val="0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Streptococcus parasanguinis</w:t>
            </w:r>
          </w:p>
        </w:tc>
        <w:tc>
          <w:tcPr>
            <w:tcW w:w="923" w:type="dxa"/>
          </w:tcPr>
          <w:p w14:paraId="60BCF88C" w14:textId="04482070" w:rsidR="004C6C31" w:rsidRPr="00B170DB" w:rsidRDefault="009B3716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1</w:t>
            </w:r>
          </w:p>
        </w:tc>
        <w:tc>
          <w:tcPr>
            <w:tcW w:w="636" w:type="dxa"/>
          </w:tcPr>
          <w:p w14:paraId="45ECC7CC" w14:textId="715E2487" w:rsidR="004C6C31" w:rsidRPr="00B170DB" w:rsidRDefault="009B3716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3</w:t>
            </w:r>
          </w:p>
        </w:tc>
        <w:tc>
          <w:tcPr>
            <w:tcW w:w="3189" w:type="dxa"/>
          </w:tcPr>
          <w:p w14:paraId="27B9B155" w14:textId="52055C23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4" w:type="dxa"/>
          </w:tcPr>
          <w:p w14:paraId="04506FF1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126292DF" w14:textId="25D1FFD6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B48FA" w:rsidRPr="00B170DB" w14:paraId="04E9CD96" w14:textId="77777777" w:rsidTr="0055787B">
        <w:trPr>
          <w:trHeight w:val="69"/>
          <w:jc w:val="center"/>
        </w:trPr>
        <w:tc>
          <w:tcPr>
            <w:tcW w:w="950" w:type="dxa"/>
          </w:tcPr>
          <w:p w14:paraId="764F5768" w14:textId="36D981D9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5CD92DFC" w14:textId="4AB39A1A" w:rsidR="004C6C31" w:rsidRPr="00B170DB" w:rsidRDefault="004C6C31" w:rsidP="00B170DB">
            <w:pPr>
              <w:rPr>
                <w:rFonts w:ascii="Times New Roman" w:eastAsia="HY신명조" w:hAnsi="Times New Roman" w:cs="Times New Roman"/>
                <w:i/>
                <w:iCs/>
                <w:color w:val="000000" w:themeColor="text1"/>
                <w:kern w:val="0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Streptococcus symci</w:t>
            </w:r>
          </w:p>
        </w:tc>
        <w:tc>
          <w:tcPr>
            <w:tcW w:w="923" w:type="dxa"/>
          </w:tcPr>
          <w:p w14:paraId="7D268C43" w14:textId="42DFCCC0" w:rsidR="004C6C31" w:rsidRPr="00B170DB" w:rsidRDefault="009B3716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6</w:t>
            </w:r>
          </w:p>
        </w:tc>
        <w:tc>
          <w:tcPr>
            <w:tcW w:w="636" w:type="dxa"/>
          </w:tcPr>
          <w:p w14:paraId="528C62FA" w14:textId="649FB1C9" w:rsidR="004C6C31" w:rsidRPr="00B170DB" w:rsidRDefault="009B3716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  <w:tc>
          <w:tcPr>
            <w:tcW w:w="3189" w:type="dxa"/>
          </w:tcPr>
          <w:p w14:paraId="6EBDF24D" w14:textId="2BDB3546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4" w:type="dxa"/>
          </w:tcPr>
          <w:p w14:paraId="4E045395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5055C16A" w14:textId="1CE310B3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B48FA" w:rsidRPr="00B170DB" w14:paraId="25E21BB3" w14:textId="77777777" w:rsidTr="0055787B">
        <w:trPr>
          <w:trHeight w:val="69"/>
          <w:jc w:val="center"/>
        </w:trPr>
        <w:tc>
          <w:tcPr>
            <w:tcW w:w="950" w:type="dxa"/>
          </w:tcPr>
          <w:p w14:paraId="3950B20E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67CB8D30" w14:textId="7262874C" w:rsidR="004C6C31" w:rsidRPr="00B170DB" w:rsidRDefault="004C6C31" w:rsidP="00B170D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Veillonella tobetsuensis</w:t>
            </w:r>
          </w:p>
        </w:tc>
        <w:tc>
          <w:tcPr>
            <w:tcW w:w="923" w:type="dxa"/>
          </w:tcPr>
          <w:p w14:paraId="0AB33336" w14:textId="0B9D8109" w:rsidR="004C6C31" w:rsidRPr="00B170DB" w:rsidRDefault="009B3716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3</w:t>
            </w:r>
          </w:p>
        </w:tc>
        <w:tc>
          <w:tcPr>
            <w:tcW w:w="636" w:type="dxa"/>
          </w:tcPr>
          <w:p w14:paraId="06F45CEF" w14:textId="75F46669" w:rsidR="004C6C31" w:rsidRPr="00B170DB" w:rsidRDefault="009B3716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2</w:t>
            </w:r>
          </w:p>
        </w:tc>
        <w:tc>
          <w:tcPr>
            <w:tcW w:w="3189" w:type="dxa"/>
          </w:tcPr>
          <w:p w14:paraId="679DDEEA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4" w:type="dxa"/>
          </w:tcPr>
          <w:p w14:paraId="0D9E936D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2E7DA9A6" w14:textId="17074995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B48FA" w:rsidRPr="00B170DB" w14:paraId="63F03345" w14:textId="77777777" w:rsidTr="0055787B">
        <w:trPr>
          <w:trHeight w:val="69"/>
          <w:jc w:val="center"/>
        </w:trPr>
        <w:tc>
          <w:tcPr>
            <w:tcW w:w="950" w:type="dxa"/>
          </w:tcPr>
          <w:p w14:paraId="6EE8BA7A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7146DEAE" w14:textId="48ED7182" w:rsidR="004C6C31" w:rsidRPr="00B170DB" w:rsidRDefault="004C6C31" w:rsidP="00B170D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Waltera intestinalis</w:t>
            </w:r>
          </w:p>
        </w:tc>
        <w:tc>
          <w:tcPr>
            <w:tcW w:w="923" w:type="dxa"/>
          </w:tcPr>
          <w:p w14:paraId="49E33FD4" w14:textId="5D8E31CA" w:rsidR="004C6C31" w:rsidRPr="00B170DB" w:rsidRDefault="009B3716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1</w:t>
            </w:r>
          </w:p>
        </w:tc>
        <w:tc>
          <w:tcPr>
            <w:tcW w:w="636" w:type="dxa"/>
          </w:tcPr>
          <w:p w14:paraId="46D9A149" w14:textId="0185DD83" w:rsidR="004C6C31" w:rsidRPr="00B170DB" w:rsidRDefault="009B3716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2</w:t>
            </w:r>
          </w:p>
        </w:tc>
        <w:tc>
          <w:tcPr>
            <w:tcW w:w="3189" w:type="dxa"/>
          </w:tcPr>
          <w:p w14:paraId="260D52E6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4" w:type="dxa"/>
          </w:tcPr>
          <w:p w14:paraId="36CC05A0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6832122D" w14:textId="178A7C3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DB48FA" w:rsidRPr="00B170DB" w14:paraId="6FCE3DB7" w14:textId="77777777" w:rsidTr="0055787B">
        <w:trPr>
          <w:trHeight w:val="69"/>
          <w:jc w:val="center"/>
        </w:trPr>
        <w:tc>
          <w:tcPr>
            <w:tcW w:w="950" w:type="dxa"/>
          </w:tcPr>
          <w:p w14:paraId="4472F5FA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</w:tcPr>
          <w:p w14:paraId="09535110" w14:textId="34B26F03" w:rsidR="004C6C31" w:rsidRPr="00B170DB" w:rsidRDefault="004C6C31" w:rsidP="00B170D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hAnsi="Times New Roman" w:cs="Times New Roman"/>
                <w:color w:val="000000" w:themeColor="text1"/>
                <w:sz w:val="24"/>
              </w:rPr>
              <w:t>Control</w:t>
            </w:r>
          </w:p>
        </w:tc>
        <w:tc>
          <w:tcPr>
            <w:tcW w:w="923" w:type="dxa"/>
          </w:tcPr>
          <w:p w14:paraId="633F664F" w14:textId="3E37599C" w:rsidR="004C6C31" w:rsidRPr="00B170DB" w:rsidRDefault="004C6C31" w:rsidP="00B170D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B170DB">
              <w:rPr>
                <w:rFonts w:ascii="Times New Roman" w:hAnsi="Times New Roman" w:cs="Times New Roman"/>
                <w:color w:val="000000" w:themeColor="text1"/>
                <w:sz w:val="24"/>
              </w:rPr>
              <w:t>LDA score (log10)</w:t>
            </w:r>
          </w:p>
        </w:tc>
        <w:tc>
          <w:tcPr>
            <w:tcW w:w="636" w:type="dxa"/>
          </w:tcPr>
          <w:p w14:paraId="5C599319" w14:textId="7C0244CA" w:rsidR="004C6C31" w:rsidRPr="00B170DB" w:rsidRDefault="00AF0539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F0539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</w:p>
        </w:tc>
        <w:tc>
          <w:tcPr>
            <w:tcW w:w="3189" w:type="dxa"/>
          </w:tcPr>
          <w:p w14:paraId="736D2070" w14:textId="32AC7DA9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</w:rPr>
              <w:t>Adenoma-carcinoma</w:t>
            </w:r>
          </w:p>
        </w:tc>
        <w:tc>
          <w:tcPr>
            <w:tcW w:w="924" w:type="dxa"/>
          </w:tcPr>
          <w:p w14:paraId="4D6404D2" w14:textId="6718D1D9" w:rsidR="004C6C31" w:rsidRPr="00B170DB" w:rsidRDefault="004C6C31" w:rsidP="00B170D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B170DB">
              <w:rPr>
                <w:rFonts w:ascii="Times New Roman" w:hAnsi="Times New Roman" w:cs="Times New Roman"/>
                <w:color w:val="000000" w:themeColor="text1"/>
                <w:sz w:val="24"/>
              </w:rPr>
              <w:t>LDA score (log10)</w:t>
            </w:r>
          </w:p>
        </w:tc>
        <w:tc>
          <w:tcPr>
            <w:tcW w:w="636" w:type="dxa"/>
          </w:tcPr>
          <w:p w14:paraId="3C825A48" w14:textId="0ADC572F" w:rsidR="004C6C31" w:rsidRPr="00B170DB" w:rsidRDefault="00AF0539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F0539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</w:p>
        </w:tc>
      </w:tr>
      <w:tr w:rsidR="00DB48FA" w:rsidRPr="00B170DB" w14:paraId="65521AD7" w14:textId="77777777" w:rsidTr="0055787B">
        <w:trPr>
          <w:trHeight w:val="69"/>
          <w:jc w:val="center"/>
        </w:trPr>
        <w:tc>
          <w:tcPr>
            <w:tcW w:w="950" w:type="dxa"/>
          </w:tcPr>
          <w:p w14:paraId="56229336" w14:textId="0157A5EB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hAnsi="Times New Roman" w:cs="Times New Roman"/>
                <w:color w:val="000000" w:themeColor="text1"/>
                <w:sz w:val="24"/>
              </w:rPr>
              <w:t>Genus</w:t>
            </w:r>
          </w:p>
        </w:tc>
        <w:tc>
          <w:tcPr>
            <w:tcW w:w="3191" w:type="dxa"/>
            <w:vAlign w:val="center"/>
          </w:tcPr>
          <w:p w14:paraId="077650AB" w14:textId="4F88D1F4" w:rsidR="004C6C31" w:rsidRPr="00B170DB" w:rsidRDefault="004C6C31" w:rsidP="00B170D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Lancefieldella</w:t>
            </w:r>
          </w:p>
        </w:tc>
        <w:tc>
          <w:tcPr>
            <w:tcW w:w="923" w:type="dxa"/>
          </w:tcPr>
          <w:p w14:paraId="72852358" w14:textId="72333A68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2</w:t>
            </w:r>
          </w:p>
        </w:tc>
        <w:tc>
          <w:tcPr>
            <w:tcW w:w="636" w:type="dxa"/>
          </w:tcPr>
          <w:p w14:paraId="61015FA0" w14:textId="6ED80452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2</w:t>
            </w:r>
          </w:p>
        </w:tc>
        <w:tc>
          <w:tcPr>
            <w:tcW w:w="3189" w:type="dxa"/>
            <w:vAlign w:val="center"/>
          </w:tcPr>
          <w:p w14:paraId="0CBE5D1D" w14:textId="22531052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Acutalibacter</w:t>
            </w:r>
          </w:p>
        </w:tc>
        <w:tc>
          <w:tcPr>
            <w:tcW w:w="924" w:type="dxa"/>
          </w:tcPr>
          <w:p w14:paraId="23740171" w14:textId="1E398924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5</w:t>
            </w:r>
          </w:p>
        </w:tc>
        <w:tc>
          <w:tcPr>
            <w:tcW w:w="636" w:type="dxa"/>
          </w:tcPr>
          <w:p w14:paraId="7E06C8CB" w14:textId="0CE8100F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2</w:t>
            </w:r>
          </w:p>
        </w:tc>
      </w:tr>
      <w:tr w:rsidR="00DB48FA" w:rsidRPr="00B170DB" w14:paraId="4626BC18" w14:textId="77777777" w:rsidTr="0055787B">
        <w:trPr>
          <w:trHeight w:val="69"/>
          <w:jc w:val="center"/>
        </w:trPr>
        <w:tc>
          <w:tcPr>
            <w:tcW w:w="950" w:type="dxa"/>
          </w:tcPr>
          <w:p w14:paraId="19DC9721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3E9E8B7B" w14:textId="4EEB5143" w:rsidR="004C6C31" w:rsidRPr="00B170DB" w:rsidRDefault="004C6C31" w:rsidP="00B170D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Ligilactobacillus</w:t>
            </w:r>
          </w:p>
        </w:tc>
        <w:tc>
          <w:tcPr>
            <w:tcW w:w="923" w:type="dxa"/>
          </w:tcPr>
          <w:p w14:paraId="28C8B826" w14:textId="54B03F61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5</w:t>
            </w:r>
          </w:p>
        </w:tc>
        <w:tc>
          <w:tcPr>
            <w:tcW w:w="636" w:type="dxa"/>
          </w:tcPr>
          <w:p w14:paraId="6359B3E4" w14:textId="6A1D3D17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2</w:t>
            </w:r>
          </w:p>
        </w:tc>
        <w:tc>
          <w:tcPr>
            <w:tcW w:w="3189" w:type="dxa"/>
            <w:vAlign w:val="center"/>
          </w:tcPr>
          <w:p w14:paraId="0357133D" w14:textId="67A5D98E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Eisenbergiella</w:t>
            </w:r>
          </w:p>
        </w:tc>
        <w:tc>
          <w:tcPr>
            <w:tcW w:w="924" w:type="dxa"/>
          </w:tcPr>
          <w:p w14:paraId="154CA983" w14:textId="491193DE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0</w:t>
            </w:r>
          </w:p>
        </w:tc>
        <w:tc>
          <w:tcPr>
            <w:tcW w:w="636" w:type="dxa"/>
          </w:tcPr>
          <w:p w14:paraId="3E89C3BB" w14:textId="6E051446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3</w:t>
            </w:r>
          </w:p>
        </w:tc>
      </w:tr>
      <w:tr w:rsidR="00DB48FA" w:rsidRPr="00B170DB" w14:paraId="59BB0C8C" w14:textId="77777777" w:rsidTr="0055787B">
        <w:trPr>
          <w:trHeight w:val="69"/>
          <w:jc w:val="center"/>
        </w:trPr>
        <w:tc>
          <w:tcPr>
            <w:tcW w:w="950" w:type="dxa"/>
          </w:tcPr>
          <w:p w14:paraId="570AB26B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506B9A92" w14:textId="34994617" w:rsidR="004C6C31" w:rsidRPr="00B170DB" w:rsidRDefault="004C6C31" w:rsidP="00B170D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Vallitalea</w:t>
            </w:r>
          </w:p>
        </w:tc>
        <w:tc>
          <w:tcPr>
            <w:tcW w:w="923" w:type="dxa"/>
          </w:tcPr>
          <w:p w14:paraId="2E5389DB" w14:textId="3AF79C4E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7</w:t>
            </w:r>
          </w:p>
        </w:tc>
        <w:tc>
          <w:tcPr>
            <w:tcW w:w="636" w:type="dxa"/>
          </w:tcPr>
          <w:p w14:paraId="4B15BBDD" w14:textId="5B3685FB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2</w:t>
            </w:r>
          </w:p>
        </w:tc>
        <w:tc>
          <w:tcPr>
            <w:tcW w:w="3189" w:type="dxa"/>
            <w:vAlign w:val="center"/>
          </w:tcPr>
          <w:p w14:paraId="1BD4EB8C" w14:textId="6097FD2B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Enterocloster</w:t>
            </w:r>
          </w:p>
        </w:tc>
        <w:tc>
          <w:tcPr>
            <w:tcW w:w="924" w:type="dxa"/>
          </w:tcPr>
          <w:p w14:paraId="2A6ABAF9" w14:textId="356DC838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0</w:t>
            </w:r>
          </w:p>
        </w:tc>
        <w:tc>
          <w:tcPr>
            <w:tcW w:w="636" w:type="dxa"/>
          </w:tcPr>
          <w:p w14:paraId="525D20AA" w14:textId="64C4B67F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1</w:t>
            </w:r>
          </w:p>
        </w:tc>
      </w:tr>
      <w:tr w:rsidR="00DB48FA" w:rsidRPr="00B170DB" w14:paraId="5E5B1FEA" w14:textId="77777777" w:rsidTr="0055787B">
        <w:trPr>
          <w:trHeight w:val="69"/>
          <w:jc w:val="center"/>
        </w:trPr>
        <w:tc>
          <w:tcPr>
            <w:tcW w:w="950" w:type="dxa"/>
          </w:tcPr>
          <w:p w14:paraId="77DD3B2F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7D348297" w14:textId="7722B685" w:rsidR="004C6C31" w:rsidRPr="00B170DB" w:rsidRDefault="004C6C31" w:rsidP="00B170D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Veillonella</w:t>
            </w:r>
          </w:p>
        </w:tc>
        <w:tc>
          <w:tcPr>
            <w:tcW w:w="923" w:type="dxa"/>
          </w:tcPr>
          <w:p w14:paraId="04D68A79" w14:textId="6B99A1CC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8</w:t>
            </w:r>
          </w:p>
        </w:tc>
        <w:tc>
          <w:tcPr>
            <w:tcW w:w="636" w:type="dxa"/>
          </w:tcPr>
          <w:p w14:paraId="6282D942" w14:textId="4123DBDE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3</w:t>
            </w:r>
          </w:p>
        </w:tc>
        <w:tc>
          <w:tcPr>
            <w:tcW w:w="3189" w:type="dxa"/>
            <w:vAlign w:val="center"/>
          </w:tcPr>
          <w:p w14:paraId="50D5A34D" w14:textId="41D839A1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Hungatella</w:t>
            </w:r>
          </w:p>
        </w:tc>
        <w:tc>
          <w:tcPr>
            <w:tcW w:w="924" w:type="dxa"/>
          </w:tcPr>
          <w:p w14:paraId="4939347E" w14:textId="4892851E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0</w:t>
            </w:r>
          </w:p>
        </w:tc>
        <w:tc>
          <w:tcPr>
            <w:tcW w:w="636" w:type="dxa"/>
          </w:tcPr>
          <w:p w14:paraId="2EE69126" w14:textId="661F674B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1</w:t>
            </w:r>
          </w:p>
        </w:tc>
      </w:tr>
      <w:tr w:rsidR="00DB48FA" w:rsidRPr="00B170DB" w14:paraId="41BAED63" w14:textId="77777777" w:rsidTr="0055787B">
        <w:trPr>
          <w:trHeight w:val="69"/>
          <w:jc w:val="center"/>
        </w:trPr>
        <w:tc>
          <w:tcPr>
            <w:tcW w:w="950" w:type="dxa"/>
          </w:tcPr>
          <w:p w14:paraId="68E44E4A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</w:tcPr>
          <w:p w14:paraId="199C5782" w14:textId="77777777" w:rsidR="004C6C31" w:rsidRPr="00B170DB" w:rsidRDefault="004C6C31" w:rsidP="00B170D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</w:tcPr>
          <w:p w14:paraId="2DF5BE00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1DD5DBEA" w14:textId="358AEEBE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89" w:type="dxa"/>
            <w:vAlign w:val="center"/>
          </w:tcPr>
          <w:p w14:paraId="306250A3" w14:textId="1F27BB9E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Massilioclostridium</w:t>
            </w:r>
          </w:p>
        </w:tc>
        <w:tc>
          <w:tcPr>
            <w:tcW w:w="924" w:type="dxa"/>
          </w:tcPr>
          <w:p w14:paraId="33C338CA" w14:textId="0947D59E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8</w:t>
            </w:r>
          </w:p>
        </w:tc>
        <w:tc>
          <w:tcPr>
            <w:tcW w:w="636" w:type="dxa"/>
          </w:tcPr>
          <w:p w14:paraId="46BC52A2" w14:textId="0241987B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</w:tr>
      <w:tr w:rsidR="00DB48FA" w:rsidRPr="00B170DB" w14:paraId="0C352876" w14:textId="77777777" w:rsidTr="0055787B">
        <w:trPr>
          <w:trHeight w:val="69"/>
          <w:jc w:val="center"/>
        </w:trPr>
        <w:tc>
          <w:tcPr>
            <w:tcW w:w="950" w:type="dxa"/>
          </w:tcPr>
          <w:p w14:paraId="7BBAEB99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</w:tcPr>
          <w:p w14:paraId="4CED44EB" w14:textId="77777777" w:rsidR="004C6C31" w:rsidRPr="00B170DB" w:rsidRDefault="004C6C31" w:rsidP="00B170D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</w:tcPr>
          <w:p w14:paraId="191B7140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4579BA6C" w14:textId="4786CAB6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89" w:type="dxa"/>
            <w:vAlign w:val="center"/>
          </w:tcPr>
          <w:p w14:paraId="69F18CE9" w14:textId="525565FA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Solibaculum</w:t>
            </w:r>
          </w:p>
        </w:tc>
        <w:tc>
          <w:tcPr>
            <w:tcW w:w="924" w:type="dxa"/>
          </w:tcPr>
          <w:p w14:paraId="6CE19869" w14:textId="346042D3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1</w:t>
            </w:r>
          </w:p>
        </w:tc>
        <w:tc>
          <w:tcPr>
            <w:tcW w:w="636" w:type="dxa"/>
          </w:tcPr>
          <w:p w14:paraId="72B7B204" w14:textId="1225713F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1</w:t>
            </w:r>
          </w:p>
        </w:tc>
      </w:tr>
      <w:tr w:rsidR="00DB48FA" w:rsidRPr="00B170DB" w14:paraId="2A734BFE" w14:textId="77777777" w:rsidTr="0055787B">
        <w:trPr>
          <w:trHeight w:val="69"/>
          <w:jc w:val="center"/>
        </w:trPr>
        <w:tc>
          <w:tcPr>
            <w:tcW w:w="950" w:type="dxa"/>
          </w:tcPr>
          <w:p w14:paraId="6E5DE4A5" w14:textId="76953A54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hAnsi="Times New Roman" w:cs="Times New Roman"/>
                <w:color w:val="000000" w:themeColor="text1"/>
                <w:sz w:val="24"/>
              </w:rPr>
              <w:t>Spieces</w:t>
            </w:r>
          </w:p>
        </w:tc>
        <w:tc>
          <w:tcPr>
            <w:tcW w:w="3191" w:type="dxa"/>
            <w:vAlign w:val="center"/>
          </w:tcPr>
          <w:p w14:paraId="23198D79" w14:textId="0A979619" w:rsidR="004C6C31" w:rsidRPr="00B170DB" w:rsidRDefault="004C6C31" w:rsidP="00B170D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Anaerotignum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aminivorans</w:t>
            </w:r>
          </w:p>
        </w:tc>
        <w:tc>
          <w:tcPr>
            <w:tcW w:w="923" w:type="dxa"/>
          </w:tcPr>
          <w:p w14:paraId="0AD4399F" w14:textId="4238B60B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9</w:t>
            </w:r>
          </w:p>
        </w:tc>
        <w:tc>
          <w:tcPr>
            <w:tcW w:w="636" w:type="dxa"/>
          </w:tcPr>
          <w:p w14:paraId="2655146E" w14:textId="1355D6A5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  <w:tc>
          <w:tcPr>
            <w:tcW w:w="3189" w:type="dxa"/>
            <w:vAlign w:val="center"/>
          </w:tcPr>
          <w:p w14:paraId="28FD7FA7" w14:textId="686AEA30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Acutalibacter muris</w:t>
            </w:r>
          </w:p>
        </w:tc>
        <w:tc>
          <w:tcPr>
            <w:tcW w:w="924" w:type="dxa"/>
          </w:tcPr>
          <w:p w14:paraId="29EA962B" w14:textId="0BFE8848" w:rsidR="004C6C31" w:rsidRPr="00B170DB" w:rsidRDefault="00867270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5</w:t>
            </w:r>
          </w:p>
        </w:tc>
        <w:tc>
          <w:tcPr>
            <w:tcW w:w="636" w:type="dxa"/>
          </w:tcPr>
          <w:p w14:paraId="2016EC48" w14:textId="380C7582" w:rsidR="004C6C31" w:rsidRPr="00B170DB" w:rsidRDefault="00867270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2</w:t>
            </w:r>
          </w:p>
        </w:tc>
      </w:tr>
      <w:tr w:rsidR="00DB48FA" w:rsidRPr="00B170DB" w14:paraId="323678AC" w14:textId="77777777" w:rsidTr="0055787B">
        <w:trPr>
          <w:trHeight w:val="69"/>
          <w:jc w:val="center"/>
        </w:trPr>
        <w:tc>
          <w:tcPr>
            <w:tcW w:w="950" w:type="dxa"/>
          </w:tcPr>
          <w:p w14:paraId="24370DD7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6F1ABE47" w14:textId="5B08DD66" w:rsidR="004C6C31" w:rsidRPr="00B170DB" w:rsidRDefault="004C6C31" w:rsidP="00B170D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Clostridium methylpentosum</w:t>
            </w:r>
          </w:p>
        </w:tc>
        <w:tc>
          <w:tcPr>
            <w:tcW w:w="923" w:type="dxa"/>
          </w:tcPr>
          <w:p w14:paraId="1C175F6F" w14:textId="6F0CCA6B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7</w:t>
            </w:r>
          </w:p>
        </w:tc>
        <w:tc>
          <w:tcPr>
            <w:tcW w:w="636" w:type="dxa"/>
          </w:tcPr>
          <w:p w14:paraId="7002AD70" w14:textId="16D79B16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  <w:tc>
          <w:tcPr>
            <w:tcW w:w="3189" w:type="dxa"/>
            <w:vAlign w:val="center"/>
          </w:tcPr>
          <w:p w14:paraId="31C4A770" w14:textId="68A726C0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Anaerostipes faecis</w:t>
            </w:r>
          </w:p>
        </w:tc>
        <w:tc>
          <w:tcPr>
            <w:tcW w:w="924" w:type="dxa"/>
          </w:tcPr>
          <w:p w14:paraId="4F98836A" w14:textId="2BE760AF" w:rsidR="004C6C31" w:rsidRPr="00B170DB" w:rsidRDefault="00DB48FA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6</w:t>
            </w:r>
          </w:p>
        </w:tc>
        <w:tc>
          <w:tcPr>
            <w:tcW w:w="636" w:type="dxa"/>
          </w:tcPr>
          <w:p w14:paraId="60583001" w14:textId="69C3A001" w:rsidR="004C6C31" w:rsidRPr="00B170DB" w:rsidRDefault="00DB48FA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</w:tr>
      <w:tr w:rsidR="00DB48FA" w:rsidRPr="00B170DB" w14:paraId="6413AF42" w14:textId="77777777" w:rsidTr="0055787B">
        <w:trPr>
          <w:trHeight w:val="69"/>
          <w:jc w:val="center"/>
        </w:trPr>
        <w:tc>
          <w:tcPr>
            <w:tcW w:w="950" w:type="dxa"/>
          </w:tcPr>
          <w:p w14:paraId="6EC01DF2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5B49C758" w14:textId="134FBC56" w:rsidR="004C6C31" w:rsidRPr="00B170DB" w:rsidRDefault="004C6C31" w:rsidP="00B170D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Coprococcus comes</w:t>
            </w:r>
          </w:p>
        </w:tc>
        <w:tc>
          <w:tcPr>
            <w:tcW w:w="923" w:type="dxa"/>
          </w:tcPr>
          <w:p w14:paraId="024F66BB" w14:textId="4039A3EF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8</w:t>
            </w:r>
          </w:p>
        </w:tc>
        <w:tc>
          <w:tcPr>
            <w:tcW w:w="636" w:type="dxa"/>
          </w:tcPr>
          <w:p w14:paraId="387173AE" w14:textId="17EB1DFD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  <w:tc>
          <w:tcPr>
            <w:tcW w:w="3189" w:type="dxa"/>
            <w:vAlign w:val="center"/>
          </w:tcPr>
          <w:p w14:paraId="736FA596" w14:textId="6F86827E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Bacteroides nordii</w:t>
            </w:r>
          </w:p>
        </w:tc>
        <w:tc>
          <w:tcPr>
            <w:tcW w:w="924" w:type="dxa"/>
          </w:tcPr>
          <w:p w14:paraId="0BC5FC12" w14:textId="575250E6" w:rsidR="004C6C31" w:rsidRPr="00B170DB" w:rsidRDefault="00DB48FA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8</w:t>
            </w:r>
          </w:p>
        </w:tc>
        <w:tc>
          <w:tcPr>
            <w:tcW w:w="636" w:type="dxa"/>
          </w:tcPr>
          <w:p w14:paraId="1D30615B" w14:textId="33039BA9" w:rsidR="004C6C31" w:rsidRPr="00B170DB" w:rsidRDefault="00DB48FA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</w:tr>
      <w:tr w:rsidR="00DB48FA" w:rsidRPr="00B170DB" w14:paraId="6C534D8D" w14:textId="77777777" w:rsidTr="0055787B">
        <w:trPr>
          <w:trHeight w:val="69"/>
          <w:jc w:val="center"/>
        </w:trPr>
        <w:tc>
          <w:tcPr>
            <w:tcW w:w="950" w:type="dxa"/>
          </w:tcPr>
          <w:p w14:paraId="62375097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7F1B93FB" w14:textId="74F8E63D" w:rsidR="004C6C31" w:rsidRPr="00B170DB" w:rsidRDefault="004C6C31" w:rsidP="00B170D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Lancefieldella parvula</w:t>
            </w:r>
          </w:p>
        </w:tc>
        <w:tc>
          <w:tcPr>
            <w:tcW w:w="923" w:type="dxa"/>
          </w:tcPr>
          <w:p w14:paraId="0E3F0A99" w14:textId="01D1757B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2</w:t>
            </w:r>
          </w:p>
        </w:tc>
        <w:tc>
          <w:tcPr>
            <w:tcW w:w="636" w:type="dxa"/>
          </w:tcPr>
          <w:p w14:paraId="6009104C" w14:textId="4008A812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2</w:t>
            </w:r>
          </w:p>
        </w:tc>
        <w:tc>
          <w:tcPr>
            <w:tcW w:w="3189" w:type="dxa"/>
            <w:vAlign w:val="center"/>
          </w:tcPr>
          <w:p w14:paraId="56C32739" w14:textId="24C21CB3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Clostridium innocuum</w:t>
            </w:r>
          </w:p>
        </w:tc>
        <w:tc>
          <w:tcPr>
            <w:tcW w:w="924" w:type="dxa"/>
          </w:tcPr>
          <w:p w14:paraId="2559BFDC" w14:textId="4E3CD3B6" w:rsidR="004C6C31" w:rsidRPr="00B170DB" w:rsidRDefault="00867270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1</w:t>
            </w:r>
          </w:p>
        </w:tc>
        <w:tc>
          <w:tcPr>
            <w:tcW w:w="636" w:type="dxa"/>
          </w:tcPr>
          <w:p w14:paraId="17C499F7" w14:textId="7095E939" w:rsidR="004C6C31" w:rsidRPr="00B170DB" w:rsidRDefault="00867270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</w:tr>
      <w:tr w:rsidR="00DB48FA" w:rsidRPr="00B170DB" w14:paraId="68DF0C33" w14:textId="77777777" w:rsidTr="0055787B">
        <w:trPr>
          <w:trHeight w:val="69"/>
          <w:jc w:val="center"/>
        </w:trPr>
        <w:tc>
          <w:tcPr>
            <w:tcW w:w="950" w:type="dxa"/>
          </w:tcPr>
          <w:p w14:paraId="52D31C99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07FCF586" w14:textId="0BA59871" w:rsidR="004C6C31" w:rsidRPr="00B170DB" w:rsidRDefault="004C6C31" w:rsidP="00B170D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Ligilactobacillus ruminis</w:t>
            </w:r>
          </w:p>
        </w:tc>
        <w:tc>
          <w:tcPr>
            <w:tcW w:w="923" w:type="dxa"/>
          </w:tcPr>
          <w:p w14:paraId="6F771740" w14:textId="73240F69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5</w:t>
            </w:r>
          </w:p>
        </w:tc>
        <w:tc>
          <w:tcPr>
            <w:tcW w:w="636" w:type="dxa"/>
          </w:tcPr>
          <w:p w14:paraId="0E63C44A" w14:textId="041B3F5D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1</w:t>
            </w:r>
          </w:p>
        </w:tc>
        <w:tc>
          <w:tcPr>
            <w:tcW w:w="3189" w:type="dxa"/>
            <w:vAlign w:val="center"/>
          </w:tcPr>
          <w:p w14:paraId="246DFD9C" w14:textId="0AAF7B02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Coprococcus phoceensis</w:t>
            </w:r>
          </w:p>
        </w:tc>
        <w:tc>
          <w:tcPr>
            <w:tcW w:w="924" w:type="dxa"/>
          </w:tcPr>
          <w:p w14:paraId="5DC214D9" w14:textId="70828CB0" w:rsidR="004C6C31" w:rsidRPr="00B170DB" w:rsidRDefault="00DB48FA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6</w:t>
            </w:r>
          </w:p>
        </w:tc>
        <w:tc>
          <w:tcPr>
            <w:tcW w:w="636" w:type="dxa"/>
          </w:tcPr>
          <w:p w14:paraId="2AA72263" w14:textId="465DC1AE" w:rsidR="004C6C31" w:rsidRPr="00B170DB" w:rsidRDefault="00DB48FA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</w:tr>
      <w:tr w:rsidR="00DB48FA" w:rsidRPr="00B170DB" w14:paraId="4430624E" w14:textId="77777777" w:rsidTr="0055787B">
        <w:trPr>
          <w:trHeight w:val="69"/>
          <w:jc w:val="center"/>
        </w:trPr>
        <w:tc>
          <w:tcPr>
            <w:tcW w:w="950" w:type="dxa"/>
          </w:tcPr>
          <w:p w14:paraId="4FE3F15E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76AF921D" w14:textId="0706A166" w:rsidR="004C6C31" w:rsidRPr="00B170DB" w:rsidRDefault="004C6C31" w:rsidP="00B170D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Ruminococcus lactaris</w:t>
            </w:r>
          </w:p>
        </w:tc>
        <w:tc>
          <w:tcPr>
            <w:tcW w:w="923" w:type="dxa"/>
          </w:tcPr>
          <w:p w14:paraId="63AC9B2B" w14:textId="2B0788C3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9</w:t>
            </w:r>
          </w:p>
        </w:tc>
        <w:tc>
          <w:tcPr>
            <w:tcW w:w="636" w:type="dxa"/>
          </w:tcPr>
          <w:p w14:paraId="4885631D" w14:textId="23B80C22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1</w:t>
            </w:r>
          </w:p>
        </w:tc>
        <w:tc>
          <w:tcPr>
            <w:tcW w:w="3189" w:type="dxa"/>
            <w:vAlign w:val="center"/>
          </w:tcPr>
          <w:p w14:paraId="40381DB0" w14:textId="090E9FFF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Dialister massiliensis</w:t>
            </w:r>
          </w:p>
        </w:tc>
        <w:tc>
          <w:tcPr>
            <w:tcW w:w="924" w:type="dxa"/>
          </w:tcPr>
          <w:p w14:paraId="0A312159" w14:textId="62F0E600" w:rsidR="004C6C31" w:rsidRPr="00B170DB" w:rsidRDefault="00DB48FA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5</w:t>
            </w:r>
          </w:p>
        </w:tc>
        <w:tc>
          <w:tcPr>
            <w:tcW w:w="636" w:type="dxa"/>
          </w:tcPr>
          <w:p w14:paraId="43D7ADB9" w14:textId="4DC5D686" w:rsidR="004C6C31" w:rsidRPr="00B170DB" w:rsidRDefault="00DB48FA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2</w:t>
            </w:r>
          </w:p>
        </w:tc>
      </w:tr>
      <w:tr w:rsidR="00DB48FA" w:rsidRPr="00B170DB" w14:paraId="3A9974FE" w14:textId="77777777" w:rsidTr="0055787B">
        <w:trPr>
          <w:trHeight w:val="69"/>
          <w:jc w:val="center"/>
        </w:trPr>
        <w:tc>
          <w:tcPr>
            <w:tcW w:w="950" w:type="dxa"/>
          </w:tcPr>
          <w:p w14:paraId="0F382AD9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78D07882" w14:textId="28D70299" w:rsidR="004C6C31" w:rsidRPr="00B170DB" w:rsidRDefault="004C6C31" w:rsidP="00B170D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Senegalimassilia anaerobia</w:t>
            </w:r>
          </w:p>
        </w:tc>
        <w:tc>
          <w:tcPr>
            <w:tcW w:w="923" w:type="dxa"/>
          </w:tcPr>
          <w:p w14:paraId="265C79D7" w14:textId="2F265F88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7</w:t>
            </w:r>
          </w:p>
        </w:tc>
        <w:tc>
          <w:tcPr>
            <w:tcW w:w="636" w:type="dxa"/>
          </w:tcPr>
          <w:p w14:paraId="70ABFD79" w14:textId="1F1ABE43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2</w:t>
            </w:r>
          </w:p>
        </w:tc>
        <w:tc>
          <w:tcPr>
            <w:tcW w:w="3189" w:type="dxa"/>
            <w:vAlign w:val="center"/>
          </w:tcPr>
          <w:p w14:paraId="1127FAAE" w14:textId="111CA9D2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Enterocloster aldenensis</w:t>
            </w:r>
          </w:p>
        </w:tc>
        <w:tc>
          <w:tcPr>
            <w:tcW w:w="924" w:type="dxa"/>
          </w:tcPr>
          <w:p w14:paraId="36098352" w14:textId="3CD345D2" w:rsidR="004C6C31" w:rsidRPr="00B170DB" w:rsidRDefault="00DB48FA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7</w:t>
            </w:r>
          </w:p>
        </w:tc>
        <w:tc>
          <w:tcPr>
            <w:tcW w:w="636" w:type="dxa"/>
          </w:tcPr>
          <w:p w14:paraId="45C89218" w14:textId="2A2DD54B" w:rsidR="004C6C31" w:rsidRPr="00B170DB" w:rsidRDefault="00DB48FA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</w:tr>
      <w:tr w:rsidR="00DB48FA" w:rsidRPr="00B170DB" w14:paraId="3525525A" w14:textId="77777777" w:rsidTr="0055787B">
        <w:trPr>
          <w:trHeight w:val="69"/>
          <w:jc w:val="center"/>
        </w:trPr>
        <w:tc>
          <w:tcPr>
            <w:tcW w:w="950" w:type="dxa"/>
          </w:tcPr>
          <w:p w14:paraId="2C29F8AF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61362531" w14:textId="5B8B6326" w:rsidR="004C6C31" w:rsidRPr="00B170DB" w:rsidRDefault="004C6C31" w:rsidP="00B170D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Veillonella nakazawae</w:t>
            </w:r>
          </w:p>
        </w:tc>
        <w:tc>
          <w:tcPr>
            <w:tcW w:w="923" w:type="dxa"/>
          </w:tcPr>
          <w:p w14:paraId="52FE2681" w14:textId="4F8D7EEE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0</w:t>
            </w:r>
          </w:p>
        </w:tc>
        <w:tc>
          <w:tcPr>
            <w:tcW w:w="636" w:type="dxa"/>
          </w:tcPr>
          <w:p w14:paraId="753DBDE9" w14:textId="63FE4A88" w:rsidR="004C6C31" w:rsidRPr="00B170DB" w:rsidRDefault="008D0DED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3</w:t>
            </w:r>
          </w:p>
        </w:tc>
        <w:tc>
          <w:tcPr>
            <w:tcW w:w="3189" w:type="dxa"/>
            <w:vAlign w:val="center"/>
          </w:tcPr>
          <w:p w14:paraId="5CAB902D" w14:textId="13AB88E6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Enterocloster clostridioformis</w:t>
            </w:r>
          </w:p>
        </w:tc>
        <w:tc>
          <w:tcPr>
            <w:tcW w:w="924" w:type="dxa"/>
          </w:tcPr>
          <w:p w14:paraId="5CECD813" w14:textId="665D78D7" w:rsidR="004C6C31" w:rsidRPr="00B170DB" w:rsidRDefault="00DB48FA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8</w:t>
            </w:r>
          </w:p>
        </w:tc>
        <w:tc>
          <w:tcPr>
            <w:tcW w:w="636" w:type="dxa"/>
          </w:tcPr>
          <w:p w14:paraId="3CC6E3FE" w14:textId="4DAAA3D1" w:rsidR="004C6C31" w:rsidRPr="00B170DB" w:rsidRDefault="00DB48FA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1</w:t>
            </w:r>
          </w:p>
        </w:tc>
      </w:tr>
      <w:tr w:rsidR="00DB48FA" w:rsidRPr="00B170DB" w14:paraId="147FF565" w14:textId="77777777" w:rsidTr="0055787B">
        <w:trPr>
          <w:trHeight w:val="69"/>
          <w:jc w:val="center"/>
        </w:trPr>
        <w:tc>
          <w:tcPr>
            <w:tcW w:w="950" w:type="dxa"/>
          </w:tcPr>
          <w:p w14:paraId="73D520AE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</w:tcPr>
          <w:p w14:paraId="5253B92F" w14:textId="77777777" w:rsidR="004C6C31" w:rsidRPr="00B170DB" w:rsidRDefault="004C6C31" w:rsidP="00B170D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</w:tcPr>
          <w:p w14:paraId="623AD794" w14:textId="77777777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70F41138" w14:textId="7B17FC66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89" w:type="dxa"/>
            <w:vAlign w:val="center"/>
          </w:tcPr>
          <w:p w14:paraId="5E4586AE" w14:textId="36AFAE74" w:rsidR="004C6C31" w:rsidRPr="00B170DB" w:rsidRDefault="004C6C31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Enterocloster lavalensis</w:t>
            </w:r>
          </w:p>
        </w:tc>
        <w:tc>
          <w:tcPr>
            <w:tcW w:w="924" w:type="dxa"/>
          </w:tcPr>
          <w:p w14:paraId="40C46985" w14:textId="6076F670" w:rsidR="004C6C31" w:rsidRPr="00B170DB" w:rsidRDefault="00DB48FA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7</w:t>
            </w:r>
          </w:p>
        </w:tc>
        <w:tc>
          <w:tcPr>
            <w:tcW w:w="636" w:type="dxa"/>
          </w:tcPr>
          <w:p w14:paraId="2C4CAC6F" w14:textId="77C8B262" w:rsidR="004C6C31" w:rsidRPr="00B170DB" w:rsidRDefault="00DB48FA" w:rsidP="00B170D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1</w:t>
            </w:r>
          </w:p>
        </w:tc>
      </w:tr>
      <w:tr w:rsidR="00DB48FA" w:rsidRPr="00B170DB" w14:paraId="300D08AD" w14:textId="77777777" w:rsidTr="0055787B">
        <w:trPr>
          <w:trHeight w:val="69"/>
          <w:jc w:val="center"/>
        </w:trPr>
        <w:tc>
          <w:tcPr>
            <w:tcW w:w="950" w:type="dxa"/>
          </w:tcPr>
          <w:p w14:paraId="0BF5D9B8" w14:textId="77777777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</w:tcPr>
          <w:p w14:paraId="71AE19E5" w14:textId="77777777" w:rsidR="00867270" w:rsidRPr="00B170DB" w:rsidRDefault="00867270" w:rsidP="00867270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</w:tcPr>
          <w:p w14:paraId="26424A0C" w14:textId="77777777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3F244CEB" w14:textId="066D32CB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89" w:type="dxa"/>
            <w:vAlign w:val="center"/>
          </w:tcPr>
          <w:p w14:paraId="6EA7AE68" w14:textId="0CC47C40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Lachnospira pectinoschiza</w:t>
            </w:r>
          </w:p>
        </w:tc>
        <w:tc>
          <w:tcPr>
            <w:tcW w:w="924" w:type="dxa"/>
          </w:tcPr>
          <w:p w14:paraId="0513B878" w14:textId="4F4937E8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0</w:t>
            </w:r>
          </w:p>
        </w:tc>
        <w:tc>
          <w:tcPr>
            <w:tcW w:w="636" w:type="dxa"/>
          </w:tcPr>
          <w:p w14:paraId="31DAC039" w14:textId="46F2A45C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2</w:t>
            </w:r>
          </w:p>
        </w:tc>
      </w:tr>
      <w:tr w:rsidR="00DB48FA" w:rsidRPr="00B170DB" w14:paraId="40AE70BD" w14:textId="77777777" w:rsidTr="0055787B">
        <w:trPr>
          <w:trHeight w:val="69"/>
          <w:jc w:val="center"/>
        </w:trPr>
        <w:tc>
          <w:tcPr>
            <w:tcW w:w="950" w:type="dxa"/>
          </w:tcPr>
          <w:p w14:paraId="7F1290A3" w14:textId="77777777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</w:tcPr>
          <w:p w14:paraId="0643BB79" w14:textId="77777777" w:rsidR="00867270" w:rsidRPr="00B170DB" w:rsidRDefault="00867270" w:rsidP="00867270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</w:tcPr>
          <w:p w14:paraId="4B7CAC6D" w14:textId="77777777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6F7BC6FA" w14:textId="581F7FF5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89" w:type="dxa"/>
            <w:vAlign w:val="center"/>
          </w:tcPr>
          <w:p w14:paraId="7A8D6399" w14:textId="11B00010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Massilioclostridium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coli</w:t>
            </w:r>
          </w:p>
        </w:tc>
        <w:tc>
          <w:tcPr>
            <w:tcW w:w="924" w:type="dxa"/>
          </w:tcPr>
          <w:p w14:paraId="54942574" w14:textId="46DD5437" w:rsidR="00867270" w:rsidRPr="00B170DB" w:rsidRDefault="00DB48FA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8</w:t>
            </w:r>
          </w:p>
        </w:tc>
        <w:tc>
          <w:tcPr>
            <w:tcW w:w="636" w:type="dxa"/>
          </w:tcPr>
          <w:p w14:paraId="1D32CB50" w14:textId="4D9037EB" w:rsidR="00867270" w:rsidRPr="00B170DB" w:rsidRDefault="00DB48FA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</w:tr>
      <w:tr w:rsidR="00DB48FA" w:rsidRPr="00B170DB" w14:paraId="56C65F65" w14:textId="77777777" w:rsidTr="0055787B">
        <w:trPr>
          <w:trHeight w:val="69"/>
          <w:jc w:val="center"/>
        </w:trPr>
        <w:tc>
          <w:tcPr>
            <w:tcW w:w="950" w:type="dxa"/>
          </w:tcPr>
          <w:p w14:paraId="7F27D0BB" w14:textId="77777777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</w:tcPr>
          <w:p w14:paraId="357FA07A" w14:textId="77777777" w:rsidR="00867270" w:rsidRPr="00B170DB" w:rsidRDefault="00867270" w:rsidP="00867270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</w:tcPr>
          <w:p w14:paraId="6C71464A" w14:textId="77777777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7C3C3C9C" w14:textId="08EFA3F3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89" w:type="dxa"/>
            <w:vAlign w:val="center"/>
          </w:tcPr>
          <w:p w14:paraId="2DEE3A23" w14:textId="592C04F8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Phocaeicola vulgatus</w:t>
            </w:r>
          </w:p>
        </w:tc>
        <w:tc>
          <w:tcPr>
            <w:tcW w:w="924" w:type="dxa"/>
          </w:tcPr>
          <w:p w14:paraId="573E0C13" w14:textId="575FA2C4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.4</w:t>
            </w:r>
          </w:p>
        </w:tc>
        <w:tc>
          <w:tcPr>
            <w:tcW w:w="636" w:type="dxa"/>
          </w:tcPr>
          <w:p w14:paraId="27392828" w14:textId="1976F540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2</w:t>
            </w:r>
          </w:p>
        </w:tc>
      </w:tr>
      <w:tr w:rsidR="00DB48FA" w:rsidRPr="00B170DB" w14:paraId="58CCDF84" w14:textId="77777777" w:rsidTr="0055787B">
        <w:trPr>
          <w:trHeight w:val="69"/>
          <w:jc w:val="center"/>
        </w:trPr>
        <w:tc>
          <w:tcPr>
            <w:tcW w:w="950" w:type="dxa"/>
          </w:tcPr>
          <w:p w14:paraId="13468FDE" w14:textId="77777777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</w:tcPr>
          <w:p w14:paraId="1509F9E3" w14:textId="77777777" w:rsidR="00867270" w:rsidRPr="00B170DB" w:rsidRDefault="00867270" w:rsidP="00867270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</w:tcPr>
          <w:p w14:paraId="044BC097" w14:textId="77777777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3AC442D2" w14:textId="50A27ABF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89" w:type="dxa"/>
            <w:vAlign w:val="center"/>
          </w:tcPr>
          <w:p w14:paraId="16444576" w14:textId="08C77949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Prevotella stercorea</w:t>
            </w:r>
          </w:p>
        </w:tc>
        <w:tc>
          <w:tcPr>
            <w:tcW w:w="924" w:type="dxa"/>
          </w:tcPr>
          <w:p w14:paraId="094944C4" w14:textId="7AD1D62C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.1</w:t>
            </w:r>
          </w:p>
        </w:tc>
        <w:tc>
          <w:tcPr>
            <w:tcW w:w="636" w:type="dxa"/>
          </w:tcPr>
          <w:p w14:paraId="54298B2B" w14:textId="0AC2B76D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</w:tr>
      <w:tr w:rsidR="00DB48FA" w:rsidRPr="00B170DB" w14:paraId="0D67992D" w14:textId="77777777" w:rsidTr="0055787B">
        <w:trPr>
          <w:trHeight w:val="69"/>
          <w:jc w:val="center"/>
        </w:trPr>
        <w:tc>
          <w:tcPr>
            <w:tcW w:w="950" w:type="dxa"/>
          </w:tcPr>
          <w:p w14:paraId="46A79E33" w14:textId="77777777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</w:tcPr>
          <w:p w14:paraId="276CDCCD" w14:textId="77777777" w:rsidR="00867270" w:rsidRPr="00B170DB" w:rsidRDefault="00867270" w:rsidP="00867270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</w:tcPr>
          <w:p w14:paraId="419832F0" w14:textId="77777777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165F68E3" w14:textId="6928141B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89" w:type="dxa"/>
            <w:vAlign w:val="center"/>
          </w:tcPr>
          <w:p w14:paraId="654779B8" w14:textId="67849B2B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Ruminococcus bromii</w:t>
            </w:r>
          </w:p>
        </w:tc>
        <w:tc>
          <w:tcPr>
            <w:tcW w:w="924" w:type="dxa"/>
          </w:tcPr>
          <w:p w14:paraId="5499B81A" w14:textId="3DBFFFE2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5</w:t>
            </w:r>
          </w:p>
        </w:tc>
        <w:tc>
          <w:tcPr>
            <w:tcW w:w="636" w:type="dxa"/>
          </w:tcPr>
          <w:p w14:paraId="02157CF6" w14:textId="7ECA4021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</w:tr>
      <w:tr w:rsidR="00DB48FA" w:rsidRPr="00B170DB" w14:paraId="03D76369" w14:textId="77777777" w:rsidTr="0055787B">
        <w:trPr>
          <w:trHeight w:val="69"/>
          <w:jc w:val="center"/>
        </w:trPr>
        <w:tc>
          <w:tcPr>
            <w:tcW w:w="950" w:type="dxa"/>
          </w:tcPr>
          <w:p w14:paraId="25E9EDA1" w14:textId="77777777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</w:tcPr>
          <w:p w14:paraId="1A4E0219" w14:textId="77777777" w:rsidR="00867270" w:rsidRPr="00B170DB" w:rsidRDefault="00867270" w:rsidP="00867270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</w:tcPr>
          <w:p w14:paraId="680218A6" w14:textId="77777777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3DB32CEF" w14:textId="06E706F2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89" w:type="dxa"/>
            <w:vAlign w:val="center"/>
          </w:tcPr>
          <w:p w14:paraId="1DCF9AFA" w14:textId="1F507A90" w:rsidR="00867270" w:rsidRPr="00B170DB" w:rsidRDefault="00867270" w:rsidP="0086727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B170DB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Solibaculum mannosilyticum</w:t>
            </w:r>
          </w:p>
        </w:tc>
        <w:tc>
          <w:tcPr>
            <w:tcW w:w="924" w:type="dxa"/>
          </w:tcPr>
          <w:p w14:paraId="1F0AB1F1" w14:textId="2E3DE835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1</w:t>
            </w:r>
          </w:p>
        </w:tc>
        <w:tc>
          <w:tcPr>
            <w:tcW w:w="636" w:type="dxa"/>
          </w:tcPr>
          <w:p w14:paraId="40792D9B" w14:textId="5B5E9551" w:rsidR="00867270" w:rsidRPr="00B170DB" w:rsidRDefault="00867270" w:rsidP="008672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1</w:t>
            </w:r>
          </w:p>
        </w:tc>
      </w:tr>
    </w:tbl>
    <w:p w14:paraId="2A52608C" w14:textId="77777777" w:rsidR="0055787B" w:rsidRDefault="0055787B" w:rsidP="00A00E3B"/>
    <w:p w14:paraId="31BBE0A3" w14:textId="721F0010" w:rsidR="00A00E3B" w:rsidRPr="0055787B" w:rsidRDefault="0055787B" w:rsidP="00A00E3B">
      <w:pPr>
        <w:rPr>
          <w:rFonts w:ascii="Times New Roman" w:hAnsi="Times New Roman" w:cs="Times New Roman"/>
          <w:color w:val="000000" w:themeColor="text1"/>
          <w:sz w:val="24"/>
        </w:rPr>
      </w:pPr>
      <w:r w:rsidRPr="0055787B">
        <w:rPr>
          <w:rFonts w:ascii="Times New Roman" w:hAnsi="Times New Roman" w:cs="Times New Roman"/>
          <w:sz w:val="24"/>
        </w:rPr>
        <w:t>Supplementary Table 2. Genus and species level taxonomic differences in oral swab microbiota among control, serrated lesion, and adenoma–carcinoma groups</w:t>
      </w:r>
    </w:p>
    <w:tbl>
      <w:tblPr>
        <w:tblStyle w:val="aa"/>
        <w:tblW w:w="10452" w:type="dxa"/>
        <w:jc w:val="center"/>
        <w:tblLook w:val="04A0" w:firstRow="1" w:lastRow="0" w:firstColumn="1" w:lastColumn="0" w:noHBand="0" w:noVBand="1"/>
      </w:tblPr>
      <w:tblGrid>
        <w:gridCol w:w="950"/>
        <w:gridCol w:w="3191"/>
        <w:gridCol w:w="923"/>
        <w:gridCol w:w="636"/>
        <w:gridCol w:w="3192"/>
        <w:gridCol w:w="924"/>
        <w:gridCol w:w="636"/>
      </w:tblGrid>
      <w:tr w:rsidR="0055787B" w:rsidRPr="00D22FC8" w14:paraId="3DC2B674" w14:textId="77777777" w:rsidTr="0055787B">
        <w:trPr>
          <w:trHeight w:val="269"/>
          <w:jc w:val="center"/>
        </w:trPr>
        <w:tc>
          <w:tcPr>
            <w:tcW w:w="950" w:type="dxa"/>
          </w:tcPr>
          <w:p w14:paraId="7526E0D9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Oral swab </w:t>
            </w:r>
          </w:p>
        </w:tc>
        <w:tc>
          <w:tcPr>
            <w:tcW w:w="3191" w:type="dxa"/>
          </w:tcPr>
          <w:p w14:paraId="6F8CD872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hAnsi="Times New Roman" w:cs="Times New Roman"/>
                <w:color w:val="000000" w:themeColor="text1"/>
                <w:sz w:val="24"/>
              </w:rPr>
              <w:t>Control</w:t>
            </w:r>
          </w:p>
        </w:tc>
        <w:tc>
          <w:tcPr>
            <w:tcW w:w="923" w:type="dxa"/>
          </w:tcPr>
          <w:p w14:paraId="095871BF" w14:textId="560AFC6D" w:rsidR="0055787B" w:rsidRPr="00D22FC8" w:rsidRDefault="0055787B" w:rsidP="00BE6C8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D22FC8">
              <w:rPr>
                <w:rFonts w:ascii="Times New Roman" w:hAnsi="Times New Roman" w:cs="Times New Roman"/>
                <w:color w:val="000000" w:themeColor="text1"/>
                <w:sz w:val="24"/>
              </w:rPr>
              <w:t>LDA score (log10)</w:t>
            </w:r>
          </w:p>
        </w:tc>
        <w:tc>
          <w:tcPr>
            <w:tcW w:w="636" w:type="dxa"/>
          </w:tcPr>
          <w:p w14:paraId="21106842" w14:textId="77777777" w:rsidR="0055787B" w:rsidRPr="00D22FC8" w:rsidRDefault="0055787B" w:rsidP="00BE6C8B">
            <w:pP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</w:rPr>
            </w:pPr>
            <w:r w:rsidRPr="00AF0539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</w:p>
        </w:tc>
        <w:tc>
          <w:tcPr>
            <w:tcW w:w="3192" w:type="dxa"/>
          </w:tcPr>
          <w:p w14:paraId="0D7C647A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</w:rPr>
              <w:t>Serrated lesions</w:t>
            </w:r>
          </w:p>
        </w:tc>
        <w:tc>
          <w:tcPr>
            <w:tcW w:w="924" w:type="dxa"/>
          </w:tcPr>
          <w:p w14:paraId="78274E25" w14:textId="77777777" w:rsidR="0055787B" w:rsidRPr="00D22FC8" w:rsidRDefault="0055787B" w:rsidP="00BE6C8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D22FC8">
              <w:rPr>
                <w:rFonts w:ascii="Times New Roman" w:hAnsi="Times New Roman" w:cs="Times New Roman"/>
                <w:color w:val="000000" w:themeColor="text1"/>
                <w:sz w:val="24"/>
              </w:rPr>
              <w:t>LDA score (log10)</w:t>
            </w:r>
          </w:p>
        </w:tc>
        <w:tc>
          <w:tcPr>
            <w:tcW w:w="636" w:type="dxa"/>
          </w:tcPr>
          <w:p w14:paraId="16EDD9A1" w14:textId="77777777" w:rsidR="0055787B" w:rsidRPr="00D22FC8" w:rsidRDefault="0055787B" w:rsidP="00BE6C8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AF0539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</w:p>
        </w:tc>
      </w:tr>
      <w:tr w:rsidR="0055787B" w:rsidRPr="00D22FC8" w14:paraId="1B3F1DCD" w14:textId="77777777" w:rsidTr="0055787B">
        <w:trPr>
          <w:trHeight w:val="269"/>
          <w:jc w:val="center"/>
        </w:trPr>
        <w:tc>
          <w:tcPr>
            <w:tcW w:w="950" w:type="dxa"/>
          </w:tcPr>
          <w:p w14:paraId="71DE461F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hAnsi="Times New Roman" w:cs="Times New Roman"/>
                <w:color w:val="000000" w:themeColor="text1"/>
                <w:sz w:val="24"/>
              </w:rPr>
              <w:t>Geuns</w:t>
            </w:r>
          </w:p>
        </w:tc>
        <w:tc>
          <w:tcPr>
            <w:tcW w:w="3191" w:type="dxa"/>
            <w:vAlign w:val="center"/>
          </w:tcPr>
          <w:p w14:paraId="77350620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Duncaniella</w:t>
            </w:r>
          </w:p>
        </w:tc>
        <w:tc>
          <w:tcPr>
            <w:tcW w:w="923" w:type="dxa"/>
          </w:tcPr>
          <w:p w14:paraId="4838E4FF" w14:textId="77777777" w:rsidR="0055787B" w:rsidRPr="00D22FC8" w:rsidRDefault="0055787B" w:rsidP="00BE6C8B">
            <w:pPr>
              <w:rPr>
                <w:rFonts w:ascii="Times New Roman" w:hAnsi="Times New Roman" w:cs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4</w:t>
            </w:r>
          </w:p>
        </w:tc>
        <w:tc>
          <w:tcPr>
            <w:tcW w:w="636" w:type="dxa"/>
          </w:tcPr>
          <w:p w14:paraId="49B5EFB7" w14:textId="77777777" w:rsidR="0055787B" w:rsidRPr="00D22FC8" w:rsidRDefault="0055787B" w:rsidP="00BE6C8B">
            <w:pPr>
              <w:rPr>
                <w:rFonts w:ascii="Times New Roman" w:hAnsi="Times New Roman" w:cs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  <w:tc>
          <w:tcPr>
            <w:tcW w:w="3192" w:type="dxa"/>
          </w:tcPr>
          <w:p w14:paraId="63BA1A97" w14:textId="77777777" w:rsidR="0055787B" w:rsidRPr="00D22FC8" w:rsidRDefault="0055787B" w:rsidP="00BE6C8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Streptococcus</w:t>
            </w:r>
          </w:p>
        </w:tc>
        <w:tc>
          <w:tcPr>
            <w:tcW w:w="924" w:type="dxa"/>
          </w:tcPr>
          <w:p w14:paraId="759B0E42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.8</w:t>
            </w:r>
          </w:p>
        </w:tc>
        <w:tc>
          <w:tcPr>
            <w:tcW w:w="636" w:type="dxa"/>
          </w:tcPr>
          <w:p w14:paraId="587F0066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</w:tr>
      <w:tr w:rsidR="0055787B" w:rsidRPr="00D22FC8" w14:paraId="3A20E431" w14:textId="77777777" w:rsidTr="0055787B">
        <w:trPr>
          <w:trHeight w:val="269"/>
          <w:jc w:val="center"/>
        </w:trPr>
        <w:tc>
          <w:tcPr>
            <w:tcW w:w="950" w:type="dxa"/>
          </w:tcPr>
          <w:p w14:paraId="5F6705A8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0E50E31D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/>
                <w:sz w:val="24"/>
              </w:rPr>
              <w:t>Hallella</w:t>
            </w:r>
          </w:p>
        </w:tc>
        <w:tc>
          <w:tcPr>
            <w:tcW w:w="923" w:type="dxa"/>
          </w:tcPr>
          <w:p w14:paraId="50258449" w14:textId="77777777" w:rsidR="0055787B" w:rsidRPr="00D22FC8" w:rsidRDefault="0055787B" w:rsidP="00BE6C8B">
            <w:pPr>
              <w:rPr>
                <w:rFonts w:ascii="Times New Roman" w:hAnsi="Times New Roman" w:cs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4</w:t>
            </w:r>
          </w:p>
        </w:tc>
        <w:tc>
          <w:tcPr>
            <w:tcW w:w="636" w:type="dxa"/>
          </w:tcPr>
          <w:p w14:paraId="4A50B990" w14:textId="77777777" w:rsidR="0055787B" w:rsidRPr="00D22FC8" w:rsidRDefault="0055787B" w:rsidP="00BE6C8B">
            <w:pPr>
              <w:rPr>
                <w:rFonts w:ascii="Times New Roman" w:hAnsi="Times New Roman" w:cs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3</w:t>
            </w:r>
          </w:p>
        </w:tc>
        <w:tc>
          <w:tcPr>
            <w:tcW w:w="3192" w:type="dxa"/>
            <w:vAlign w:val="center"/>
          </w:tcPr>
          <w:p w14:paraId="15EBA960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4" w:type="dxa"/>
          </w:tcPr>
          <w:p w14:paraId="0CCD761C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4138C66C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5787B" w:rsidRPr="00D22FC8" w14:paraId="0466FA53" w14:textId="77777777" w:rsidTr="0055787B">
        <w:trPr>
          <w:trHeight w:val="269"/>
          <w:jc w:val="center"/>
        </w:trPr>
        <w:tc>
          <w:tcPr>
            <w:tcW w:w="950" w:type="dxa"/>
          </w:tcPr>
          <w:p w14:paraId="1ADF062B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hAnsi="Times New Roman" w:cs="Times New Roman"/>
                <w:color w:val="000000" w:themeColor="text1"/>
                <w:sz w:val="24"/>
              </w:rPr>
              <w:t>Spieces</w:t>
            </w:r>
          </w:p>
        </w:tc>
        <w:tc>
          <w:tcPr>
            <w:tcW w:w="3191" w:type="dxa"/>
            <w:vAlign w:val="center"/>
          </w:tcPr>
          <w:p w14:paraId="78FC5557" w14:textId="77777777" w:rsidR="0055787B" w:rsidRPr="00D22FC8" w:rsidRDefault="0055787B" w:rsidP="00BE6C8B">
            <w:pPr>
              <w:rPr>
                <w:rFonts w:ascii="Times New Roman" w:eastAsia="HY신명조" w:hAnsi="Times New Roman" w:cs="Times New Roman"/>
                <w:i/>
                <w:iCs/>
                <w:color w:val="000000" w:themeColor="text1"/>
                <w:kern w:val="0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/>
                <w:sz w:val="24"/>
              </w:rPr>
              <w:t>Catonella massiliensis</w:t>
            </w:r>
          </w:p>
        </w:tc>
        <w:tc>
          <w:tcPr>
            <w:tcW w:w="923" w:type="dxa"/>
          </w:tcPr>
          <w:p w14:paraId="0362F3E1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7</w:t>
            </w:r>
          </w:p>
        </w:tc>
        <w:tc>
          <w:tcPr>
            <w:tcW w:w="636" w:type="dxa"/>
          </w:tcPr>
          <w:p w14:paraId="0632A93A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  <w:tc>
          <w:tcPr>
            <w:tcW w:w="3192" w:type="dxa"/>
            <w:vAlign w:val="center"/>
          </w:tcPr>
          <w:p w14:paraId="6092C92B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/>
                <w:sz w:val="24"/>
              </w:rPr>
              <w:t>Capnocytophaga bilenii</w:t>
            </w:r>
          </w:p>
        </w:tc>
        <w:tc>
          <w:tcPr>
            <w:tcW w:w="924" w:type="dxa"/>
          </w:tcPr>
          <w:p w14:paraId="7A3C722D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0</w:t>
            </w:r>
          </w:p>
        </w:tc>
        <w:tc>
          <w:tcPr>
            <w:tcW w:w="636" w:type="dxa"/>
          </w:tcPr>
          <w:p w14:paraId="7BF51657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</w:tr>
      <w:tr w:rsidR="0055787B" w:rsidRPr="00D22FC8" w14:paraId="23EEF4BD" w14:textId="77777777" w:rsidTr="0055787B">
        <w:trPr>
          <w:trHeight w:val="269"/>
          <w:jc w:val="center"/>
        </w:trPr>
        <w:tc>
          <w:tcPr>
            <w:tcW w:w="950" w:type="dxa"/>
          </w:tcPr>
          <w:p w14:paraId="7D9DF939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306EECF4" w14:textId="77777777" w:rsidR="0055787B" w:rsidRPr="00D22FC8" w:rsidRDefault="0055787B" w:rsidP="00BE6C8B">
            <w:pPr>
              <w:rPr>
                <w:rFonts w:ascii="Times New Roman" w:eastAsia="HY신명조" w:hAnsi="Times New Roman" w:cs="Times New Roman"/>
                <w:i/>
                <w:iCs/>
                <w:color w:val="000000" w:themeColor="text1"/>
                <w:kern w:val="0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/>
                <w:sz w:val="24"/>
              </w:rPr>
              <w:t>Duncaniella muricolitica</w:t>
            </w:r>
          </w:p>
        </w:tc>
        <w:tc>
          <w:tcPr>
            <w:tcW w:w="923" w:type="dxa"/>
          </w:tcPr>
          <w:p w14:paraId="2A852030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4</w:t>
            </w:r>
          </w:p>
        </w:tc>
        <w:tc>
          <w:tcPr>
            <w:tcW w:w="636" w:type="dxa"/>
          </w:tcPr>
          <w:p w14:paraId="50309938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  <w:tc>
          <w:tcPr>
            <w:tcW w:w="3192" w:type="dxa"/>
            <w:vAlign w:val="center"/>
          </w:tcPr>
          <w:p w14:paraId="7372D3A1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/>
                <w:sz w:val="24"/>
              </w:rPr>
              <w:t>Cardiobacterium valvarum</w:t>
            </w:r>
          </w:p>
        </w:tc>
        <w:tc>
          <w:tcPr>
            <w:tcW w:w="924" w:type="dxa"/>
          </w:tcPr>
          <w:p w14:paraId="172DC2F9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0</w:t>
            </w:r>
          </w:p>
        </w:tc>
        <w:tc>
          <w:tcPr>
            <w:tcW w:w="636" w:type="dxa"/>
          </w:tcPr>
          <w:p w14:paraId="519D8B1F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2</w:t>
            </w:r>
          </w:p>
        </w:tc>
      </w:tr>
      <w:tr w:rsidR="0055787B" w:rsidRPr="00D22FC8" w14:paraId="456C4E1F" w14:textId="77777777" w:rsidTr="0055787B">
        <w:trPr>
          <w:trHeight w:val="269"/>
          <w:jc w:val="center"/>
        </w:trPr>
        <w:tc>
          <w:tcPr>
            <w:tcW w:w="950" w:type="dxa"/>
          </w:tcPr>
          <w:p w14:paraId="212FAD49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3D178CF5" w14:textId="77777777" w:rsidR="0055787B" w:rsidRPr="00D22FC8" w:rsidRDefault="0055787B" w:rsidP="00BE6C8B">
            <w:pPr>
              <w:rPr>
                <w:rFonts w:ascii="Times New Roman" w:eastAsia="HY신명조" w:hAnsi="Times New Roman" w:cs="Times New Roman"/>
                <w:i/>
                <w:iCs/>
                <w:color w:val="000000" w:themeColor="text1"/>
                <w:kern w:val="0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/>
                <w:sz w:val="24"/>
              </w:rPr>
              <w:t>Hallella mizrahii</w:t>
            </w:r>
          </w:p>
        </w:tc>
        <w:tc>
          <w:tcPr>
            <w:tcW w:w="923" w:type="dxa"/>
          </w:tcPr>
          <w:p w14:paraId="4B8758C3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5</w:t>
            </w:r>
          </w:p>
        </w:tc>
        <w:tc>
          <w:tcPr>
            <w:tcW w:w="636" w:type="dxa"/>
          </w:tcPr>
          <w:p w14:paraId="22650ECD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1</w:t>
            </w:r>
          </w:p>
        </w:tc>
        <w:tc>
          <w:tcPr>
            <w:tcW w:w="3192" w:type="dxa"/>
            <w:vAlign w:val="center"/>
          </w:tcPr>
          <w:p w14:paraId="19F59FC6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/>
                <w:sz w:val="24"/>
              </w:rPr>
              <w:t>Eubacterium saphenum</w:t>
            </w:r>
          </w:p>
        </w:tc>
        <w:tc>
          <w:tcPr>
            <w:tcW w:w="924" w:type="dxa"/>
          </w:tcPr>
          <w:p w14:paraId="7EFF2579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6</w:t>
            </w:r>
          </w:p>
        </w:tc>
        <w:tc>
          <w:tcPr>
            <w:tcW w:w="636" w:type="dxa"/>
          </w:tcPr>
          <w:p w14:paraId="1D4D9C27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3</w:t>
            </w:r>
          </w:p>
        </w:tc>
      </w:tr>
      <w:tr w:rsidR="0055787B" w:rsidRPr="00D22FC8" w14:paraId="4647468B" w14:textId="77777777" w:rsidTr="0055787B">
        <w:trPr>
          <w:trHeight w:val="269"/>
          <w:jc w:val="center"/>
        </w:trPr>
        <w:tc>
          <w:tcPr>
            <w:tcW w:w="950" w:type="dxa"/>
          </w:tcPr>
          <w:p w14:paraId="66FDDFD0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348025A0" w14:textId="77777777" w:rsidR="0055787B" w:rsidRPr="00D22FC8" w:rsidRDefault="0055787B" w:rsidP="00BE6C8B">
            <w:pPr>
              <w:rPr>
                <w:rFonts w:ascii="Times New Roman" w:eastAsia="HY신명조" w:hAnsi="Times New Roman" w:cs="Times New Roman"/>
                <w:i/>
                <w:iCs/>
                <w:color w:val="000000" w:themeColor="text1"/>
                <w:kern w:val="0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/>
                <w:sz w:val="24"/>
              </w:rPr>
              <w:t>Hoylesella pleuritidis</w:t>
            </w:r>
          </w:p>
        </w:tc>
        <w:tc>
          <w:tcPr>
            <w:tcW w:w="923" w:type="dxa"/>
          </w:tcPr>
          <w:p w14:paraId="333036A7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6</w:t>
            </w:r>
          </w:p>
        </w:tc>
        <w:tc>
          <w:tcPr>
            <w:tcW w:w="636" w:type="dxa"/>
          </w:tcPr>
          <w:p w14:paraId="5BAD821A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1</w:t>
            </w:r>
          </w:p>
        </w:tc>
        <w:tc>
          <w:tcPr>
            <w:tcW w:w="3192" w:type="dxa"/>
          </w:tcPr>
          <w:p w14:paraId="2A650CB1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4" w:type="dxa"/>
          </w:tcPr>
          <w:p w14:paraId="01A4B5B3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26DB4DE0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5787B" w:rsidRPr="00D22FC8" w14:paraId="38E76210" w14:textId="77777777" w:rsidTr="0055787B">
        <w:trPr>
          <w:trHeight w:val="269"/>
          <w:jc w:val="center"/>
        </w:trPr>
        <w:tc>
          <w:tcPr>
            <w:tcW w:w="950" w:type="dxa"/>
          </w:tcPr>
          <w:p w14:paraId="376A225E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7DB54676" w14:textId="77777777" w:rsidR="0055787B" w:rsidRPr="00D22FC8" w:rsidRDefault="0055787B" w:rsidP="00BE6C8B">
            <w:pPr>
              <w:rPr>
                <w:rFonts w:ascii="Times New Roman" w:eastAsia="HY신명조" w:hAnsi="Times New Roman" w:cs="Times New Roman"/>
                <w:i/>
                <w:iCs/>
                <w:color w:val="000000" w:themeColor="text1"/>
                <w:kern w:val="0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/>
                <w:sz w:val="24"/>
              </w:rPr>
              <w:t>Neisseria shayeganii</w:t>
            </w:r>
          </w:p>
        </w:tc>
        <w:tc>
          <w:tcPr>
            <w:tcW w:w="923" w:type="dxa"/>
          </w:tcPr>
          <w:p w14:paraId="2E5D26A9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8</w:t>
            </w:r>
          </w:p>
        </w:tc>
        <w:tc>
          <w:tcPr>
            <w:tcW w:w="636" w:type="dxa"/>
          </w:tcPr>
          <w:p w14:paraId="46A0FCBB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  <w:tc>
          <w:tcPr>
            <w:tcW w:w="3192" w:type="dxa"/>
          </w:tcPr>
          <w:p w14:paraId="290C7BE2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4" w:type="dxa"/>
          </w:tcPr>
          <w:p w14:paraId="5EF960CB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200347D4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5787B" w:rsidRPr="00D22FC8" w14:paraId="654AC42E" w14:textId="77777777" w:rsidTr="0055787B">
        <w:trPr>
          <w:trHeight w:val="269"/>
          <w:jc w:val="center"/>
        </w:trPr>
        <w:tc>
          <w:tcPr>
            <w:tcW w:w="950" w:type="dxa"/>
          </w:tcPr>
          <w:p w14:paraId="1FA9D5AF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51775431" w14:textId="77777777" w:rsidR="0055787B" w:rsidRPr="00D22FC8" w:rsidRDefault="0055787B" w:rsidP="00BE6C8B">
            <w:pPr>
              <w:rPr>
                <w:rFonts w:ascii="Times New Roman" w:eastAsia="HY신명조" w:hAnsi="Times New Roman" w:cs="Times New Roman"/>
                <w:i/>
                <w:iCs/>
                <w:color w:val="000000" w:themeColor="text1"/>
                <w:kern w:val="0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/>
                <w:sz w:val="24"/>
              </w:rPr>
              <w:t>Prevotella copri</w:t>
            </w:r>
          </w:p>
        </w:tc>
        <w:tc>
          <w:tcPr>
            <w:tcW w:w="923" w:type="dxa"/>
          </w:tcPr>
          <w:p w14:paraId="69E5CFCA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3</w:t>
            </w:r>
          </w:p>
        </w:tc>
        <w:tc>
          <w:tcPr>
            <w:tcW w:w="636" w:type="dxa"/>
          </w:tcPr>
          <w:p w14:paraId="3061591E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  <w:tc>
          <w:tcPr>
            <w:tcW w:w="3192" w:type="dxa"/>
          </w:tcPr>
          <w:p w14:paraId="21A49A7C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4" w:type="dxa"/>
          </w:tcPr>
          <w:p w14:paraId="42C73E92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70B8315E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5787B" w:rsidRPr="00D22FC8" w14:paraId="6EFD77E6" w14:textId="77777777" w:rsidTr="0055787B">
        <w:trPr>
          <w:trHeight w:val="269"/>
          <w:jc w:val="center"/>
        </w:trPr>
        <w:tc>
          <w:tcPr>
            <w:tcW w:w="950" w:type="dxa"/>
          </w:tcPr>
          <w:p w14:paraId="0054FB3F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57374DE4" w14:textId="77777777" w:rsidR="0055787B" w:rsidRPr="00D22FC8" w:rsidRDefault="0055787B" w:rsidP="00BE6C8B">
            <w:pPr>
              <w:rPr>
                <w:rFonts w:ascii="Times New Roman" w:eastAsia="HY신명조" w:hAnsi="Times New Roman" w:cs="Times New Roman"/>
                <w:i/>
                <w:iCs/>
                <w:color w:val="000000" w:themeColor="text1"/>
                <w:kern w:val="0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/>
                <w:sz w:val="24"/>
              </w:rPr>
              <w:t>Streptococcus pneumoniae</w:t>
            </w:r>
          </w:p>
        </w:tc>
        <w:tc>
          <w:tcPr>
            <w:tcW w:w="923" w:type="dxa"/>
          </w:tcPr>
          <w:p w14:paraId="7FB411E5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3</w:t>
            </w:r>
          </w:p>
        </w:tc>
        <w:tc>
          <w:tcPr>
            <w:tcW w:w="636" w:type="dxa"/>
          </w:tcPr>
          <w:p w14:paraId="3A1F8643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  <w:tc>
          <w:tcPr>
            <w:tcW w:w="3192" w:type="dxa"/>
          </w:tcPr>
          <w:p w14:paraId="666E8CC8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4" w:type="dxa"/>
          </w:tcPr>
          <w:p w14:paraId="3A1BC9B2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571580DD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5787B" w:rsidRPr="00D22FC8" w14:paraId="7138AF96" w14:textId="77777777" w:rsidTr="0055787B">
        <w:trPr>
          <w:trHeight w:val="69"/>
          <w:jc w:val="center"/>
        </w:trPr>
        <w:tc>
          <w:tcPr>
            <w:tcW w:w="950" w:type="dxa"/>
          </w:tcPr>
          <w:p w14:paraId="0CED95B0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</w:tcPr>
          <w:p w14:paraId="11944068" w14:textId="77777777" w:rsidR="0055787B" w:rsidRPr="00D22FC8" w:rsidRDefault="0055787B" w:rsidP="00BE6C8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hAnsi="Times New Roman" w:cs="Times New Roman"/>
                <w:color w:val="000000" w:themeColor="text1"/>
                <w:sz w:val="24"/>
              </w:rPr>
              <w:t>Control</w:t>
            </w:r>
          </w:p>
        </w:tc>
        <w:tc>
          <w:tcPr>
            <w:tcW w:w="923" w:type="dxa"/>
          </w:tcPr>
          <w:p w14:paraId="7F77837C" w14:textId="77777777" w:rsidR="0055787B" w:rsidRPr="00D22FC8" w:rsidRDefault="0055787B" w:rsidP="00BE6C8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D22FC8">
              <w:rPr>
                <w:rFonts w:ascii="Times New Roman" w:hAnsi="Times New Roman" w:cs="Times New Roman"/>
                <w:color w:val="000000" w:themeColor="text1"/>
                <w:sz w:val="24"/>
              </w:rPr>
              <w:t>LDA score (log10)</w:t>
            </w:r>
          </w:p>
        </w:tc>
        <w:tc>
          <w:tcPr>
            <w:tcW w:w="636" w:type="dxa"/>
          </w:tcPr>
          <w:p w14:paraId="26FC249C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F0539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</w:p>
        </w:tc>
        <w:tc>
          <w:tcPr>
            <w:tcW w:w="3192" w:type="dxa"/>
          </w:tcPr>
          <w:p w14:paraId="32153230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</w:rPr>
              <w:t>Adenoma-carcinoma</w:t>
            </w:r>
          </w:p>
        </w:tc>
        <w:tc>
          <w:tcPr>
            <w:tcW w:w="924" w:type="dxa"/>
          </w:tcPr>
          <w:p w14:paraId="72333A25" w14:textId="77777777" w:rsidR="0055787B" w:rsidRPr="00D22FC8" w:rsidRDefault="0055787B" w:rsidP="00BE6C8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D22FC8">
              <w:rPr>
                <w:rFonts w:ascii="Times New Roman" w:hAnsi="Times New Roman" w:cs="Times New Roman"/>
                <w:color w:val="000000" w:themeColor="text1"/>
                <w:sz w:val="24"/>
              </w:rPr>
              <w:t>LDA score (log10)</w:t>
            </w:r>
          </w:p>
        </w:tc>
        <w:tc>
          <w:tcPr>
            <w:tcW w:w="636" w:type="dxa"/>
          </w:tcPr>
          <w:p w14:paraId="324A8E0F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F0539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</w:p>
        </w:tc>
      </w:tr>
      <w:tr w:rsidR="0055787B" w:rsidRPr="00D22FC8" w14:paraId="34EE8977" w14:textId="77777777" w:rsidTr="0055787B">
        <w:trPr>
          <w:trHeight w:val="69"/>
          <w:jc w:val="center"/>
        </w:trPr>
        <w:tc>
          <w:tcPr>
            <w:tcW w:w="950" w:type="dxa"/>
          </w:tcPr>
          <w:p w14:paraId="26B4FB0A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hAnsi="Times New Roman" w:cs="Times New Roman"/>
                <w:color w:val="000000" w:themeColor="text1"/>
                <w:sz w:val="24"/>
              </w:rPr>
              <w:t>Genus</w:t>
            </w:r>
          </w:p>
        </w:tc>
        <w:tc>
          <w:tcPr>
            <w:tcW w:w="3191" w:type="dxa"/>
          </w:tcPr>
          <w:p w14:paraId="080F77B1" w14:textId="77777777" w:rsidR="0055787B" w:rsidRPr="00D22FC8" w:rsidRDefault="0055787B" w:rsidP="00BE6C8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/>
                <w:sz w:val="24"/>
              </w:rPr>
              <w:t>Escherichia</w:t>
            </w:r>
          </w:p>
        </w:tc>
        <w:tc>
          <w:tcPr>
            <w:tcW w:w="923" w:type="dxa"/>
          </w:tcPr>
          <w:p w14:paraId="546F7899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1</w:t>
            </w:r>
          </w:p>
        </w:tc>
        <w:tc>
          <w:tcPr>
            <w:tcW w:w="636" w:type="dxa"/>
          </w:tcPr>
          <w:p w14:paraId="5372615E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  <w:tc>
          <w:tcPr>
            <w:tcW w:w="3192" w:type="dxa"/>
          </w:tcPr>
          <w:p w14:paraId="660E408B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4" w:type="dxa"/>
          </w:tcPr>
          <w:p w14:paraId="4BCEF5D4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5DB99DFB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5787B" w:rsidRPr="00D22FC8" w14:paraId="2DDD72E0" w14:textId="77777777" w:rsidTr="0055787B">
        <w:trPr>
          <w:trHeight w:val="69"/>
          <w:jc w:val="center"/>
        </w:trPr>
        <w:tc>
          <w:tcPr>
            <w:tcW w:w="950" w:type="dxa"/>
          </w:tcPr>
          <w:p w14:paraId="3E1C678F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hAnsi="Times New Roman" w:cs="Times New Roman"/>
                <w:color w:val="000000" w:themeColor="text1"/>
                <w:sz w:val="24"/>
              </w:rPr>
              <w:t>Spieces</w:t>
            </w:r>
          </w:p>
        </w:tc>
        <w:tc>
          <w:tcPr>
            <w:tcW w:w="3191" w:type="dxa"/>
            <w:vAlign w:val="center"/>
          </w:tcPr>
          <w:p w14:paraId="62BD9DCE" w14:textId="77777777" w:rsidR="0055787B" w:rsidRPr="00D22FC8" w:rsidRDefault="0055787B" w:rsidP="00BE6C8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/>
                <w:sz w:val="24"/>
              </w:rPr>
              <w:t>Prevotella stercorea</w:t>
            </w:r>
          </w:p>
        </w:tc>
        <w:tc>
          <w:tcPr>
            <w:tcW w:w="923" w:type="dxa"/>
          </w:tcPr>
          <w:p w14:paraId="1F5BE545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8</w:t>
            </w:r>
          </w:p>
        </w:tc>
        <w:tc>
          <w:tcPr>
            <w:tcW w:w="636" w:type="dxa"/>
          </w:tcPr>
          <w:p w14:paraId="23773E17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  <w:tc>
          <w:tcPr>
            <w:tcW w:w="3192" w:type="dxa"/>
          </w:tcPr>
          <w:p w14:paraId="3095D0C6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4" w:type="dxa"/>
          </w:tcPr>
          <w:p w14:paraId="7E76FC4A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35B9A436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5787B" w:rsidRPr="00D22FC8" w14:paraId="25A4CD26" w14:textId="77777777" w:rsidTr="0055787B">
        <w:trPr>
          <w:trHeight w:val="69"/>
          <w:jc w:val="center"/>
        </w:trPr>
        <w:tc>
          <w:tcPr>
            <w:tcW w:w="950" w:type="dxa"/>
          </w:tcPr>
          <w:p w14:paraId="238CCB40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91" w:type="dxa"/>
            <w:vAlign w:val="center"/>
          </w:tcPr>
          <w:p w14:paraId="6B5E21DA" w14:textId="77777777" w:rsidR="0055787B" w:rsidRPr="00D22FC8" w:rsidRDefault="0055787B" w:rsidP="00BE6C8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/>
                <w:sz w:val="24"/>
              </w:rPr>
              <w:t>Streptococcus pneumoniae</w:t>
            </w:r>
          </w:p>
        </w:tc>
        <w:tc>
          <w:tcPr>
            <w:tcW w:w="923" w:type="dxa"/>
          </w:tcPr>
          <w:p w14:paraId="15458C9A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0</w:t>
            </w:r>
          </w:p>
        </w:tc>
        <w:tc>
          <w:tcPr>
            <w:tcW w:w="636" w:type="dxa"/>
          </w:tcPr>
          <w:p w14:paraId="282FB2B5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2</w:t>
            </w:r>
          </w:p>
        </w:tc>
        <w:tc>
          <w:tcPr>
            <w:tcW w:w="3192" w:type="dxa"/>
          </w:tcPr>
          <w:p w14:paraId="48E79D86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4" w:type="dxa"/>
          </w:tcPr>
          <w:p w14:paraId="7892FA5D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399BB613" w14:textId="77777777" w:rsidR="0055787B" w:rsidRPr="00D22FC8" w:rsidRDefault="0055787B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14:paraId="7A18C24C" w14:textId="77777777" w:rsidR="0055787B" w:rsidRDefault="0055787B" w:rsidP="00A00E3B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749AE3ED" w14:textId="70882522" w:rsidR="0055787B" w:rsidRPr="00D22FC8" w:rsidRDefault="0055787B" w:rsidP="00A00E3B">
      <w:pPr>
        <w:rPr>
          <w:rFonts w:ascii="Times New Roman" w:hAnsi="Times New Roman" w:cs="Times New Roman" w:hint="eastAsia"/>
          <w:color w:val="000000" w:themeColor="text1"/>
          <w:sz w:val="24"/>
        </w:rPr>
      </w:pPr>
      <w:r w:rsidRPr="0055787B">
        <w:rPr>
          <w:rFonts w:ascii="Times New Roman" w:hAnsi="Times New Roman" w:cs="Times New Roman"/>
          <w:color w:val="000000" w:themeColor="text1"/>
          <w:sz w:val="24"/>
        </w:rPr>
        <w:t>Supplementary Table 3. Genus and species level taxonomic differences in saliva microbiota among control, serrated lesion, and adenoma–carcinoma groups</w:t>
      </w:r>
    </w:p>
    <w:tbl>
      <w:tblPr>
        <w:tblStyle w:val="aa"/>
        <w:tblW w:w="10432" w:type="dxa"/>
        <w:jc w:val="center"/>
        <w:tblLook w:val="04A0" w:firstRow="1" w:lastRow="0" w:firstColumn="1" w:lastColumn="0" w:noHBand="0" w:noVBand="1"/>
      </w:tblPr>
      <w:tblGrid>
        <w:gridCol w:w="950"/>
        <w:gridCol w:w="3116"/>
        <w:gridCol w:w="923"/>
        <w:gridCol w:w="636"/>
        <w:gridCol w:w="3247"/>
        <w:gridCol w:w="924"/>
        <w:gridCol w:w="636"/>
      </w:tblGrid>
      <w:tr w:rsidR="004758E5" w:rsidRPr="00D22FC8" w14:paraId="17A8A312" w14:textId="77777777" w:rsidTr="0055787B">
        <w:trPr>
          <w:trHeight w:val="269"/>
          <w:jc w:val="center"/>
        </w:trPr>
        <w:tc>
          <w:tcPr>
            <w:tcW w:w="950" w:type="dxa"/>
          </w:tcPr>
          <w:p w14:paraId="3CB78D59" w14:textId="34BBF1A3" w:rsidR="00D22FC8" w:rsidRPr="00D22FC8" w:rsidRDefault="00F75CD7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aliva</w:t>
            </w:r>
          </w:p>
        </w:tc>
        <w:tc>
          <w:tcPr>
            <w:tcW w:w="3116" w:type="dxa"/>
          </w:tcPr>
          <w:p w14:paraId="68B65490" w14:textId="77777777" w:rsidR="00D22FC8" w:rsidRPr="00D22FC8" w:rsidRDefault="00D22FC8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hAnsi="Times New Roman" w:cs="Times New Roman"/>
                <w:color w:val="000000" w:themeColor="text1"/>
                <w:sz w:val="24"/>
              </w:rPr>
              <w:t>Control</w:t>
            </w:r>
          </w:p>
        </w:tc>
        <w:tc>
          <w:tcPr>
            <w:tcW w:w="923" w:type="dxa"/>
          </w:tcPr>
          <w:p w14:paraId="35D71239" w14:textId="77777777" w:rsidR="00D22FC8" w:rsidRPr="00D22FC8" w:rsidRDefault="00D22FC8" w:rsidP="00BE6C8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D22FC8">
              <w:rPr>
                <w:rFonts w:ascii="Times New Roman" w:hAnsi="Times New Roman" w:cs="Times New Roman"/>
                <w:color w:val="000000" w:themeColor="text1"/>
                <w:sz w:val="24"/>
              </w:rPr>
              <w:t>LDA score (log10)</w:t>
            </w:r>
          </w:p>
        </w:tc>
        <w:tc>
          <w:tcPr>
            <w:tcW w:w="636" w:type="dxa"/>
          </w:tcPr>
          <w:p w14:paraId="16E2DC7E" w14:textId="0A00D7FF" w:rsidR="00D22FC8" w:rsidRPr="00D22FC8" w:rsidRDefault="00AF0539" w:rsidP="00BE6C8B">
            <w:pP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</w:rPr>
            </w:pPr>
            <w:r w:rsidRPr="00AF0539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</w:p>
        </w:tc>
        <w:tc>
          <w:tcPr>
            <w:tcW w:w="3247" w:type="dxa"/>
          </w:tcPr>
          <w:p w14:paraId="183181B4" w14:textId="77777777" w:rsidR="00D22FC8" w:rsidRPr="00D22FC8" w:rsidRDefault="00D22FC8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</w:rPr>
              <w:t>Serrated lesions</w:t>
            </w:r>
          </w:p>
        </w:tc>
        <w:tc>
          <w:tcPr>
            <w:tcW w:w="924" w:type="dxa"/>
          </w:tcPr>
          <w:p w14:paraId="3E498525" w14:textId="77777777" w:rsidR="00D22FC8" w:rsidRPr="00D22FC8" w:rsidRDefault="00D22FC8" w:rsidP="00BE6C8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D22FC8">
              <w:rPr>
                <w:rFonts w:ascii="Times New Roman" w:hAnsi="Times New Roman" w:cs="Times New Roman"/>
                <w:color w:val="000000" w:themeColor="text1"/>
                <w:sz w:val="24"/>
              </w:rPr>
              <w:t>LDA score (log10)</w:t>
            </w:r>
          </w:p>
        </w:tc>
        <w:tc>
          <w:tcPr>
            <w:tcW w:w="636" w:type="dxa"/>
          </w:tcPr>
          <w:p w14:paraId="2585C378" w14:textId="7A4D1640" w:rsidR="00D22FC8" w:rsidRPr="00D22FC8" w:rsidRDefault="00AF0539" w:rsidP="00BE6C8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AF0539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</w:p>
        </w:tc>
      </w:tr>
      <w:tr w:rsidR="004758E5" w:rsidRPr="00D22FC8" w14:paraId="1ED7A995" w14:textId="77777777" w:rsidTr="0055787B">
        <w:trPr>
          <w:trHeight w:val="269"/>
          <w:jc w:val="center"/>
        </w:trPr>
        <w:tc>
          <w:tcPr>
            <w:tcW w:w="950" w:type="dxa"/>
          </w:tcPr>
          <w:p w14:paraId="3B84A02A" w14:textId="77777777" w:rsidR="00D22FC8" w:rsidRPr="00D22FC8" w:rsidRDefault="00D22FC8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hAnsi="Times New Roman" w:cs="Times New Roman"/>
                <w:color w:val="000000" w:themeColor="text1"/>
                <w:sz w:val="24"/>
              </w:rPr>
              <w:t>Geuns</w:t>
            </w:r>
          </w:p>
        </w:tc>
        <w:tc>
          <w:tcPr>
            <w:tcW w:w="3116" w:type="dxa"/>
            <w:vAlign w:val="center"/>
          </w:tcPr>
          <w:p w14:paraId="6A012EB1" w14:textId="3CB82AAB" w:rsidR="00D22FC8" w:rsidRPr="00D22FC8" w:rsidRDefault="00D22FC8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hAnsi="Times New Roman" w:cs="Times New Roman"/>
                <w:color w:val="000000" w:themeColor="text1"/>
                <w:sz w:val="24"/>
              </w:rPr>
              <w:t>Bergeyella</w:t>
            </w:r>
          </w:p>
        </w:tc>
        <w:tc>
          <w:tcPr>
            <w:tcW w:w="923" w:type="dxa"/>
          </w:tcPr>
          <w:p w14:paraId="4A69286C" w14:textId="5EF41938" w:rsidR="00D22FC8" w:rsidRPr="00D22FC8" w:rsidRDefault="00F75CD7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2</w:t>
            </w:r>
          </w:p>
        </w:tc>
        <w:tc>
          <w:tcPr>
            <w:tcW w:w="636" w:type="dxa"/>
          </w:tcPr>
          <w:p w14:paraId="3F409532" w14:textId="3F7CBA73" w:rsidR="00D22FC8" w:rsidRPr="00D22FC8" w:rsidRDefault="00F75CD7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  <w:tc>
          <w:tcPr>
            <w:tcW w:w="3247" w:type="dxa"/>
          </w:tcPr>
          <w:p w14:paraId="2BA87076" w14:textId="76E26BBF" w:rsidR="00D22FC8" w:rsidRPr="00D22FC8" w:rsidRDefault="00D22FC8" w:rsidP="00BE6C8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hAnsi="Times New Roman" w:cs="Times New Roman"/>
                <w:color w:val="000000" w:themeColor="text1"/>
                <w:sz w:val="24"/>
              </w:rPr>
              <w:t>Lachnoanaerobaculum</w:t>
            </w:r>
          </w:p>
        </w:tc>
        <w:tc>
          <w:tcPr>
            <w:tcW w:w="924" w:type="dxa"/>
          </w:tcPr>
          <w:p w14:paraId="77EF3BC6" w14:textId="2D3591A4" w:rsidR="00D22FC8" w:rsidRPr="00D22FC8" w:rsidRDefault="00F75CD7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6</w:t>
            </w:r>
          </w:p>
        </w:tc>
        <w:tc>
          <w:tcPr>
            <w:tcW w:w="636" w:type="dxa"/>
          </w:tcPr>
          <w:p w14:paraId="2FD52420" w14:textId="5B1BB847" w:rsidR="00D22FC8" w:rsidRPr="00D22FC8" w:rsidRDefault="00F75CD7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3</w:t>
            </w:r>
          </w:p>
        </w:tc>
      </w:tr>
      <w:tr w:rsidR="004758E5" w:rsidRPr="00D22FC8" w14:paraId="1D0C1C36" w14:textId="77777777" w:rsidTr="0055787B">
        <w:trPr>
          <w:trHeight w:val="269"/>
          <w:jc w:val="center"/>
        </w:trPr>
        <w:tc>
          <w:tcPr>
            <w:tcW w:w="950" w:type="dxa"/>
          </w:tcPr>
          <w:p w14:paraId="31EA36FF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hAnsi="Times New Roman" w:cs="Times New Roman"/>
                <w:color w:val="000000" w:themeColor="text1"/>
                <w:sz w:val="24"/>
              </w:rPr>
              <w:t>Spieces</w:t>
            </w:r>
          </w:p>
        </w:tc>
        <w:tc>
          <w:tcPr>
            <w:tcW w:w="3116" w:type="dxa"/>
            <w:vAlign w:val="center"/>
          </w:tcPr>
          <w:p w14:paraId="014C9C59" w14:textId="46B9FC9F" w:rsidR="00D22FC8" w:rsidRPr="00D22FC8" w:rsidRDefault="00D22FC8" w:rsidP="00D22FC8">
            <w:pPr>
              <w:rPr>
                <w:rFonts w:ascii="Times New Roman" w:eastAsia="HY신명조" w:hAnsi="Times New Roman" w:cs="Times New Roman"/>
                <w:i/>
                <w:iCs/>
                <w:color w:val="000000" w:themeColor="text1"/>
                <w:kern w:val="0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Bergeyella cardium</w:t>
            </w:r>
          </w:p>
        </w:tc>
        <w:tc>
          <w:tcPr>
            <w:tcW w:w="923" w:type="dxa"/>
          </w:tcPr>
          <w:p w14:paraId="7316AF49" w14:textId="4324757E" w:rsidR="00D22FC8" w:rsidRPr="00D22FC8" w:rsidRDefault="00F75CD7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2</w:t>
            </w:r>
          </w:p>
        </w:tc>
        <w:tc>
          <w:tcPr>
            <w:tcW w:w="636" w:type="dxa"/>
          </w:tcPr>
          <w:p w14:paraId="484F8320" w14:textId="055DC74C" w:rsidR="00D22FC8" w:rsidRPr="00D22FC8" w:rsidRDefault="00F75CD7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  <w:tc>
          <w:tcPr>
            <w:tcW w:w="3247" w:type="dxa"/>
            <w:vAlign w:val="center"/>
          </w:tcPr>
          <w:p w14:paraId="2D662E87" w14:textId="1C913D74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Capnocytophaga bilenii</w:t>
            </w:r>
          </w:p>
        </w:tc>
        <w:tc>
          <w:tcPr>
            <w:tcW w:w="924" w:type="dxa"/>
          </w:tcPr>
          <w:p w14:paraId="4413CAF5" w14:textId="1F0BE7AC" w:rsidR="00D22FC8" w:rsidRPr="00D22FC8" w:rsidRDefault="00F75CD7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3</w:t>
            </w:r>
          </w:p>
        </w:tc>
        <w:tc>
          <w:tcPr>
            <w:tcW w:w="636" w:type="dxa"/>
          </w:tcPr>
          <w:p w14:paraId="465DF1A5" w14:textId="2EC2A61F" w:rsidR="00D22FC8" w:rsidRPr="00D22FC8" w:rsidRDefault="00F75CD7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</w:tr>
      <w:tr w:rsidR="004758E5" w:rsidRPr="00D22FC8" w14:paraId="4457C0C3" w14:textId="77777777" w:rsidTr="0055787B">
        <w:trPr>
          <w:trHeight w:val="269"/>
          <w:jc w:val="center"/>
        </w:trPr>
        <w:tc>
          <w:tcPr>
            <w:tcW w:w="950" w:type="dxa"/>
          </w:tcPr>
          <w:p w14:paraId="74A31237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16" w:type="dxa"/>
            <w:vAlign w:val="center"/>
          </w:tcPr>
          <w:p w14:paraId="2EFEB693" w14:textId="0FDEED05" w:rsidR="00D22FC8" w:rsidRPr="00D22FC8" w:rsidRDefault="00D22FC8" w:rsidP="00D22FC8">
            <w:pPr>
              <w:rPr>
                <w:rFonts w:ascii="Times New Roman" w:eastAsia="HY신명조" w:hAnsi="Times New Roman" w:cs="Times New Roman"/>
                <w:i/>
                <w:iCs/>
                <w:color w:val="000000" w:themeColor="text1"/>
                <w:kern w:val="0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Eubacterium yurii</w:t>
            </w:r>
          </w:p>
        </w:tc>
        <w:tc>
          <w:tcPr>
            <w:tcW w:w="923" w:type="dxa"/>
          </w:tcPr>
          <w:p w14:paraId="7CAF0322" w14:textId="09142ECE" w:rsidR="00D22FC8" w:rsidRPr="00D22FC8" w:rsidRDefault="00F75CD7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5</w:t>
            </w:r>
          </w:p>
        </w:tc>
        <w:tc>
          <w:tcPr>
            <w:tcW w:w="636" w:type="dxa"/>
          </w:tcPr>
          <w:p w14:paraId="61183878" w14:textId="157265FA" w:rsidR="00D22FC8" w:rsidRPr="00D22FC8" w:rsidRDefault="00F75CD7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  <w:tc>
          <w:tcPr>
            <w:tcW w:w="3247" w:type="dxa"/>
            <w:vAlign w:val="center"/>
          </w:tcPr>
          <w:p w14:paraId="793B3D04" w14:textId="0AEF5240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Fusobacterium hwasookii</w:t>
            </w:r>
          </w:p>
        </w:tc>
        <w:tc>
          <w:tcPr>
            <w:tcW w:w="924" w:type="dxa"/>
          </w:tcPr>
          <w:p w14:paraId="70A0B218" w14:textId="74684296" w:rsidR="00D22FC8" w:rsidRPr="00D22FC8" w:rsidRDefault="00F75CD7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3</w:t>
            </w:r>
          </w:p>
        </w:tc>
        <w:tc>
          <w:tcPr>
            <w:tcW w:w="636" w:type="dxa"/>
          </w:tcPr>
          <w:p w14:paraId="5FDD356F" w14:textId="44232A94" w:rsidR="00D22FC8" w:rsidRPr="00D22FC8" w:rsidRDefault="00F75CD7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</w:tr>
      <w:tr w:rsidR="004758E5" w:rsidRPr="00D22FC8" w14:paraId="243F851E" w14:textId="77777777" w:rsidTr="0055787B">
        <w:trPr>
          <w:trHeight w:val="269"/>
          <w:jc w:val="center"/>
        </w:trPr>
        <w:tc>
          <w:tcPr>
            <w:tcW w:w="950" w:type="dxa"/>
          </w:tcPr>
          <w:p w14:paraId="758ABFB8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16" w:type="dxa"/>
            <w:vAlign w:val="center"/>
          </w:tcPr>
          <w:p w14:paraId="66E9EF9A" w14:textId="467680C0" w:rsidR="00D22FC8" w:rsidRPr="00D22FC8" w:rsidRDefault="00D22FC8" w:rsidP="00D22FC8">
            <w:pPr>
              <w:rPr>
                <w:rFonts w:ascii="Times New Roman" w:eastAsia="HY신명조" w:hAnsi="Times New Roman" w:cs="Times New Roman"/>
                <w:i/>
                <w:iCs/>
                <w:color w:val="000000" w:themeColor="text1"/>
                <w:kern w:val="0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Hoylesella pleuritidis</w:t>
            </w:r>
          </w:p>
        </w:tc>
        <w:tc>
          <w:tcPr>
            <w:tcW w:w="923" w:type="dxa"/>
          </w:tcPr>
          <w:p w14:paraId="3799C73B" w14:textId="62B218AD" w:rsidR="00D22FC8" w:rsidRPr="00D22FC8" w:rsidRDefault="00F75CD7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3</w:t>
            </w:r>
          </w:p>
        </w:tc>
        <w:tc>
          <w:tcPr>
            <w:tcW w:w="636" w:type="dxa"/>
          </w:tcPr>
          <w:p w14:paraId="217CE592" w14:textId="122647AD" w:rsidR="00D22FC8" w:rsidRPr="00D22FC8" w:rsidRDefault="00F75CD7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2</w:t>
            </w:r>
          </w:p>
        </w:tc>
        <w:tc>
          <w:tcPr>
            <w:tcW w:w="3247" w:type="dxa"/>
            <w:vAlign w:val="center"/>
          </w:tcPr>
          <w:p w14:paraId="4F7FE249" w14:textId="1A332331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Prevotella oulorum</w:t>
            </w:r>
          </w:p>
        </w:tc>
        <w:tc>
          <w:tcPr>
            <w:tcW w:w="924" w:type="dxa"/>
          </w:tcPr>
          <w:p w14:paraId="7818F8F6" w14:textId="2DA63D3C" w:rsidR="00D22FC8" w:rsidRPr="00D22FC8" w:rsidRDefault="00F75CD7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2</w:t>
            </w:r>
          </w:p>
        </w:tc>
        <w:tc>
          <w:tcPr>
            <w:tcW w:w="636" w:type="dxa"/>
          </w:tcPr>
          <w:p w14:paraId="7113EB87" w14:textId="5BFC0B6D" w:rsidR="00D22FC8" w:rsidRPr="00D22FC8" w:rsidRDefault="00F75CD7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</w:tr>
      <w:tr w:rsidR="004758E5" w:rsidRPr="00D22FC8" w14:paraId="19D1780F" w14:textId="77777777" w:rsidTr="0055787B">
        <w:trPr>
          <w:trHeight w:val="269"/>
          <w:jc w:val="center"/>
        </w:trPr>
        <w:tc>
          <w:tcPr>
            <w:tcW w:w="950" w:type="dxa"/>
          </w:tcPr>
          <w:p w14:paraId="33E2991B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16" w:type="dxa"/>
            <w:vAlign w:val="center"/>
          </w:tcPr>
          <w:p w14:paraId="1718660C" w14:textId="4B3632EC" w:rsidR="00D22FC8" w:rsidRPr="00D22FC8" w:rsidRDefault="00D22FC8" w:rsidP="00D22FC8">
            <w:pPr>
              <w:rPr>
                <w:rFonts w:ascii="Times New Roman" w:eastAsia="HY신명조" w:hAnsi="Times New Roman" w:cs="Times New Roman"/>
                <w:i/>
                <w:iCs/>
                <w:color w:val="000000" w:themeColor="text1"/>
                <w:kern w:val="0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Metamycoplasma salivarium</w:t>
            </w:r>
          </w:p>
        </w:tc>
        <w:tc>
          <w:tcPr>
            <w:tcW w:w="923" w:type="dxa"/>
          </w:tcPr>
          <w:p w14:paraId="1E0F878B" w14:textId="1B8D2972" w:rsidR="00D22FC8" w:rsidRPr="00D22FC8" w:rsidRDefault="00F75CD7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1</w:t>
            </w:r>
          </w:p>
        </w:tc>
        <w:tc>
          <w:tcPr>
            <w:tcW w:w="636" w:type="dxa"/>
          </w:tcPr>
          <w:p w14:paraId="54CFA747" w14:textId="1E44D61B" w:rsidR="00D22FC8" w:rsidRPr="00D22FC8" w:rsidRDefault="00F75CD7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2</w:t>
            </w:r>
          </w:p>
        </w:tc>
        <w:tc>
          <w:tcPr>
            <w:tcW w:w="3247" w:type="dxa"/>
            <w:vAlign w:val="center"/>
          </w:tcPr>
          <w:p w14:paraId="3D512915" w14:textId="36D9BC48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Prevotella vespertina</w:t>
            </w:r>
          </w:p>
        </w:tc>
        <w:tc>
          <w:tcPr>
            <w:tcW w:w="924" w:type="dxa"/>
          </w:tcPr>
          <w:p w14:paraId="6DA1DFBF" w14:textId="1AC47FAB" w:rsidR="00D22FC8" w:rsidRPr="00D22FC8" w:rsidRDefault="00F75CD7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5</w:t>
            </w:r>
          </w:p>
        </w:tc>
        <w:tc>
          <w:tcPr>
            <w:tcW w:w="636" w:type="dxa"/>
          </w:tcPr>
          <w:p w14:paraId="76118969" w14:textId="31D75D08" w:rsidR="00D22FC8" w:rsidRPr="00D22FC8" w:rsidRDefault="00F75CD7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3</w:t>
            </w:r>
          </w:p>
        </w:tc>
      </w:tr>
      <w:tr w:rsidR="004758E5" w:rsidRPr="00D22FC8" w14:paraId="1B37FD48" w14:textId="77777777" w:rsidTr="0055787B">
        <w:trPr>
          <w:trHeight w:val="269"/>
          <w:jc w:val="center"/>
        </w:trPr>
        <w:tc>
          <w:tcPr>
            <w:tcW w:w="950" w:type="dxa"/>
          </w:tcPr>
          <w:p w14:paraId="13F7951E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16" w:type="dxa"/>
            <w:vAlign w:val="center"/>
          </w:tcPr>
          <w:p w14:paraId="1C20662F" w14:textId="794C5428" w:rsidR="00D22FC8" w:rsidRPr="00D22FC8" w:rsidRDefault="00D22FC8" w:rsidP="00D22FC8">
            <w:pPr>
              <w:rPr>
                <w:rFonts w:ascii="Times New Roman" w:eastAsia="HY신명조" w:hAnsi="Times New Roman" w:cs="Times New Roman"/>
                <w:i/>
                <w:iCs/>
                <w:color w:val="000000" w:themeColor="text1"/>
                <w:kern w:val="0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Treponema maltophilum</w:t>
            </w:r>
          </w:p>
        </w:tc>
        <w:tc>
          <w:tcPr>
            <w:tcW w:w="923" w:type="dxa"/>
          </w:tcPr>
          <w:p w14:paraId="21FCDB17" w14:textId="6F43BB2B" w:rsidR="00D22FC8" w:rsidRPr="00D22FC8" w:rsidRDefault="00F75CD7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0</w:t>
            </w:r>
          </w:p>
        </w:tc>
        <w:tc>
          <w:tcPr>
            <w:tcW w:w="636" w:type="dxa"/>
          </w:tcPr>
          <w:p w14:paraId="7C6DB5CD" w14:textId="418516CD" w:rsidR="00D22FC8" w:rsidRPr="00D22FC8" w:rsidRDefault="00F75CD7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  <w:tc>
          <w:tcPr>
            <w:tcW w:w="3247" w:type="dxa"/>
            <w:vAlign w:val="center"/>
          </w:tcPr>
          <w:p w14:paraId="17E47F5F" w14:textId="5A18F9CF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Streptococcus anginosus</w:t>
            </w:r>
          </w:p>
        </w:tc>
        <w:tc>
          <w:tcPr>
            <w:tcW w:w="924" w:type="dxa"/>
          </w:tcPr>
          <w:p w14:paraId="33F729C4" w14:textId="66374F0B" w:rsidR="00D22FC8" w:rsidRPr="00D22FC8" w:rsidRDefault="00F75CD7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3</w:t>
            </w:r>
          </w:p>
        </w:tc>
        <w:tc>
          <w:tcPr>
            <w:tcW w:w="636" w:type="dxa"/>
          </w:tcPr>
          <w:p w14:paraId="2C0A1E45" w14:textId="1571E016" w:rsidR="00D22FC8" w:rsidRPr="00D22FC8" w:rsidRDefault="00F75CD7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2</w:t>
            </w:r>
          </w:p>
        </w:tc>
      </w:tr>
      <w:tr w:rsidR="004758E5" w:rsidRPr="00D22FC8" w14:paraId="4B7E7A78" w14:textId="77777777" w:rsidTr="0055787B">
        <w:trPr>
          <w:trHeight w:val="69"/>
          <w:jc w:val="center"/>
        </w:trPr>
        <w:tc>
          <w:tcPr>
            <w:tcW w:w="950" w:type="dxa"/>
          </w:tcPr>
          <w:p w14:paraId="0550E29A" w14:textId="77777777" w:rsidR="00D22FC8" w:rsidRPr="00D22FC8" w:rsidRDefault="00D22FC8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16" w:type="dxa"/>
          </w:tcPr>
          <w:p w14:paraId="0B11F355" w14:textId="356BE455" w:rsidR="00D22FC8" w:rsidRPr="00D22FC8" w:rsidRDefault="00D22FC8" w:rsidP="00BE6C8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hAnsi="Times New Roman" w:cs="Times New Roman"/>
                <w:color w:val="000000" w:themeColor="text1"/>
                <w:sz w:val="24"/>
              </w:rPr>
              <w:t>Control</w:t>
            </w:r>
          </w:p>
        </w:tc>
        <w:tc>
          <w:tcPr>
            <w:tcW w:w="923" w:type="dxa"/>
          </w:tcPr>
          <w:p w14:paraId="4AB0BEFF" w14:textId="77777777" w:rsidR="00D22FC8" w:rsidRPr="00D22FC8" w:rsidRDefault="00D22FC8" w:rsidP="00BE6C8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D22FC8">
              <w:rPr>
                <w:rFonts w:ascii="Times New Roman" w:hAnsi="Times New Roman" w:cs="Times New Roman"/>
                <w:color w:val="000000" w:themeColor="text1"/>
                <w:sz w:val="24"/>
              </w:rPr>
              <w:t>LDA score (log10)</w:t>
            </w:r>
          </w:p>
        </w:tc>
        <w:tc>
          <w:tcPr>
            <w:tcW w:w="636" w:type="dxa"/>
          </w:tcPr>
          <w:p w14:paraId="799C2289" w14:textId="0DE77D21" w:rsidR="00D22FC8" w:rsidRPr="00D22FC8" w:rsidRDefault="00AF0539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F0539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</w:p>
        </w:tc>
        <w:tc>
          <w:tcPr>
            <w:tcW w:w="3247" w:type="dxa"/>
          </w:tcPr>
          <w:p w14:paraId="75E5E32B" w14:textId="77777777" w:rsidR="00D22FC8" w:rsidRPr="00D22FC8" w:rsidRDefault="00D22FC8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</w:rPr>
              <w:t>Adenoma-carcinoma</w:t>
            </w:r>
          </w:p>
        </w:tc>
        <w:tc>
          <w:tcPr>
            <w:tcW w:w="924" w:type="dxa"/>
          </w:tcPr>
          <w:p w14:paraId="0F48DD23" w14:textId="77777777" w:rsidR="00D22FC8" w:rsidRPr="00D22FC8" w:rsidRDefault="00D22FC8" w:rsidP="00BE6C8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D22FC8">
              <w:rPr>
                <w:rFonts w:ascii="Times New Roman" w:hAnsi="Times New Roman" w:cs="Times New Roman"/>
                <w:color w:val="000000" w:themeColor="text1"/>
                <w:sz w:val="24"/>
              </w:rPr>
              <w:t>LDA score (log10)</w:t>
            </w:r>
          </w:p>
        </w:tc>
        <w:tc>
          <w:tcPr>
            <w:tcW w:w="636" w:type="dxa"/>
          </w:tcPr>
          <w:p w14:paraId="79584C92" w14:textId="23A735BD" w:rsidR="00D22FC8" w:rsidRPr="00D22FC8" w:rsidRDefault="00AF0539" w:rsidP="00BE6C8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F0539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</w:p>
        </w:tc>
      </w:tr>
      <w:tr w:rsidR="004758E5" w:rsidRPr="00D22FC8" w14:paraId="3F83FBBE" w14:textId="77777777" w:rsidTr="0055787B">
        <w:trPr>
          <w:trHeight w:val="69"/>
          <w:jc w:val="center"/>
        </w:trPr>
        <w:tc>
          <w:tcPr>
            <w:tcW w:w="950" w:type="dxa"/>
          </w:tcPr>
          <w:p w14:paraId="4E2D2A21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hAnsi="Times New Roman" w:cs="Times New Roman"/>
                <w:color w:val="000000" w:themeColor="text1"/>
                <w:sz w:val="24"/>
              </w:rPr>
              <w:t>Genus</w:t>
            </w:r>
          </w:p>
        </w:tc>
        <w:tc>
          <w:tcPr>
            <w:tcW w:w="3116" w:type="dxa"/>
          </w:tcPr>
          <w:p w14:paraId="35B61A57" w14:textId="768D6CB9" w:rsidR="00D22FC8" w:rsidRPr="00D22FC8" w:rsidRDefault="00D22FC8" w:rsidP="00D22FC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</w:tcPr>
          <w:p w14:paraId="261D5A18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4F160011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247" w:type="dxa"/>
            <w:vAlign w:val="center"/>
          </w:tcPr>
          <w:p w14:paraId="1A0D729B" w14:textId="316BDB83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Alloscardovia</w:t>
            </w:r>
          </w:p>
        </w:tc>
        <w:tc>
          <w:tcPr>
            <w:tcW w:w="924" w:type="dxa"/>
          </w:tcPr>
          <w:p w14:paraId="10F26367" w14:textId="0521117F" w:rsidR="00D22FC8" w:rsidRPr="00D22FC8" w:rsidRDefault="004758E5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0</w:t>
            </w:r>
          </w:p>
        </w:tc>
        <w:tc>
          <w:tcPr>
            <w:tcW w:w="636" w:type="dxa"/>
          </w:tcPr>
          <w:p w14:paraId="3DDC17A5" w14:textId="4083ADE5" w:rsidR="00D22FC8" w:rsidRPr="00D22FC8" w:rsidRDefault="004758E5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</w:tr>
      <w:tr w:rsidR="004758E5" w:rsidRPr="00D22FC8" w14:paraId="63CBFB3A" w14:textId="77777777" w:rsidTr="0055787B">
        <w:trPr>
          <w:trHeight w:val="69"/>
          <w:jc w:val="center"/>
        </w:trPr>
        <w:tc>
          <w:tcPr>
            <w:tcW w:w="950" w:type="dxa"/>
          </w:tcPr>
          <w:p w14:paraId="455D89F4" w14:textId="4BF98549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16" w:type="dxa"/>
            <w:vAlign w:val="center"/>
          </w:tcPr>
          <w:p w14:paraId="30823EFE" w14:textId="2A90F290" w:rsidR="00D22FC8" w:rsidRPr="00D22FC8" w:rsidRDefault="00D22FC8" w:rsidP="00D22FC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</w:tcPr>
          <w:p w14:paraId="0FB75897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07CE42D2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247" w:type="dxa"/>
            <w:vAlign w:val="center"/>
          </w:tcPr>
          <w:p w14:paraId="0EE61AFA" w14:textId="11D10FC0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Lachnoanaerobaculum</w:t>
            </w:r>
          </w:p>
        </w:tc>
        <w:tc>
          <w:tcPr>
            <w:tcW w:w="924" w:type="dxa"/>
          </w:tcPr>
          <w:p w14:paraId="2CA5B480" w14:textId="4FA0720C" w:rsidR="00D22FC8" w:rsidRPr="00D22FC8" w:rsidRDefault="004758E5" w:rsidP="00D22FC8">
            <w:pPr>
              <w:rPr>
                <w:rFonts w:ascii="Times New Roman" w:hAnsi="Times New Roman" w:cs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7</w:t>
            </w:r>
          </w:p>
        </w:tc>
        <w:tc>
          <w:tcPr>
            <w:tcW w:w="636" w:type="dxa"/>
          </w:tcPr>
          <w:p w14:paraId="6C0A5782" w14:textId="1E96A57C" w:rsidR="00D22FC8" w:rsidRPr="00D22FC8" w:rsidRDefault="004758E5" w:rsidP="00D22FC8">
            <w:pPr>
              <w:rPr>
                <w:rFonts w:ascii="Times New Roman" w:hAnsi="Times New Roman" w:cs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1</w:t>
            </w:r>
          </w:p>
        </w:tc>
      </w:tr>
      <w:tr w:rsidR="004758E5" w:rsidRPr="00D22FC8" w14:paraId="76D5D6FD" w14:textId="77777777" w:rsidTr="0055787B">
        <w:trPr>
          <w:trHeight w:val="69"/>
          <w:jc w:val="center"/>
        </w:trPr>
        <w:tc>
          <w:tcPr>
            <w:tcW w:w="950" w:type="dxa"/>
          </w:tcPr>
          <w:p w14:paraId="2371DA95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16" w:type="dxa"/>
            <w:vAlign w:val="center"/>
          </w:tcPr>
          <w:p w14:paraId="61DB38EE" w14:textId="15B653CF" w:rsidR="00D22FC8" w:rsidRPr="00D22FC8" w:rsidRDefault="00D22FC8" w:rsidP="00D22FC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</w:tcPr>
          <w:p w14:paraId="3223E225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25A77D8F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247" w:type="dxa"/>
            <w:vAlign w:val="center"/>
          </w:tcPr>
          <w:p w14:paraId="2588A1CE" w14:textId="1C560674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Limosilactobacillus</w:t>
            </w:r>
          </w:p>
        </w:tc>
        <w:tc>
          <w:tcPr>
            <w:tcW w:w="924" w:type="dxa"/>
          </w:tcPr>
          <w:p w14:paraId="05B420EC" w14:textId="19113EA8" w:rsidR="00D22FC8" w:rsidRPr="00D22FC8" w:rsidRDefault="004758E5" w:rsidP="00D22FC8">
            <w:pPr>
              <w:rPr>
                <w:rFonts w:ascii="Times New Roman" w:hAnsi="Times New Roman" w:cs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1</w:t>
            </w:r>
          </w:p>
        </w:tc>
        <w:tc>
          <w:tcPr>
            <w:tcW w:w="636" w:type="dxa"/>
          </w:tcPr>
          <w:p w14:paraId="6A5FC357" w14:textId="2BB1EAED" w:rsidR="00D22FC8" w:rsidRPr="00D22FC8" w:rsidRDefault="004758E5" w:rsidP="00D22FC8">
            <w:pPr>
              <w:rPr>
                <w:rFonts w:ascii="Times New Roman" w:hAnsi="Times New Roman" w:cs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</w:tr>
      <w:tr w:rsidR="00D22FC8" w:rsidRPr="00D22FC8" w14:paraId="5615F47E" w14:textId="77777777" w:rsidTr="0055787B">
        <w:trPr>
          <w:trHeight w:val="69"/>
          <w:jc w:val="center"/>
        </w:trPr>
        <w:tc>
          <w:tcPr>
            <w:tcW w:w="950" w:type="dxa"/>
          </w:tcPr>
          <w:p w14:paraId="26270C2F" w14:textId="136E1F56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hAnsi="Times New Roman" w:cs="Times New Roman"/>
                <w:color w:val="000000" w:themeColor="text1"/>
                <w:sz w:val="24"/>
              </w:rPr>
              <w:t>Spieces</w:t>
            </w:r>
          </w:p>
        </w:tc>
        <w:tc>
          <w:tcPr>
            <w:tcW w:w="3116" w:type="dxa"/>
            <w:vAlign w:val="center"/>
          </w:tcPr>
          <w:p w14:paraId="430B1CB9" w14:textId="77777777" w:rsidR="00D22FC8" w:rsidRPr="00D22FC8" w:rsidRDefault="00D22FC8" w:rsidP="00D22FC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</w:tcPr>
          <w:p w14:paraId="1C59C126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3A537D69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247" w:type="dxa"/>
            <w:vAlign w:val="center"/>
          </w:tcPr>
          <w:p w14:paraId="2FFEFE3C" w14:textId="2C53C417" w:rsidR="00D22FC8" w:rsidRPr="00D22FC8" w:rsidRDefault="00D22FC8" w:rsidP="00D22FC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Campylobacter massiliensis</w:t>
            </w:r>
          </w:p>
        </w:tc>
        <w:tc>
          <w:tcPr>
            <w:tcW w:w="924" w:type="dxa"/>
          </w:tcPr>
          <w:p w14:paraId="646C1C83" w14:textId="52892A03" w:rsidR="00D22FC8" w:rsidRPr="00D22FC8" w:rsidRDefault="004758E5" w:rsidP="00D22FC8">
            <w:pPr>
              <w:rPr>
                <w:rFonts w:ascii="Times New Roman" w:hAnsi="Times New Roman" w:cs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9</w:t>
            </w:r>
          </w:p>
        </w:tc>
        <w:tc>
          <w:tcPr>
            <w:tcW w:w="636" w:type="dxa"/>
          </w:tcPr>
          <w:p w14:paraId="228EA9D4" w14:textId="327E85FE" w:rsidR="00D22FC8" w:rsidRPr="00D22FC8" w:rsidRDefault="004758E5" w:rsidP="00D22FC8">
            <w:pPr>
              <w:rPr>
                <w:rFonts w:ascii="Times New Roman" w:hAnsi="Times New Roman" w:cs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</w:tr>
      <w:tr w:rsidR="0055787B" w:rsidRPr="00D22FC8" w14:paraId="25A89E25" w14:textId="77777777" w:rsidTr="0055787B">
        <w:trPr>
          <w:trHeight w:val="69"/>
          <w:jc w:val="center"/>
        </w:trPr>
        <w:tc>
          <w:tcPr>
            <w:tcW w:w="950" w:type="dxa"/>
          </w:tcPr>
          <w:p w14:paraId="21692F31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16" w:type="dxa"/>
          </w:tcPr>
          <w:p w14:paraId="5B443607" w14:textId="77777777" w:rsidR="00D22FC8" w:rsidRPr="00D22FC8" w:rsidRDefault="00D22FC8" w:rsidP="00D22FC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</w:tcPr>
          <w:p w14:paraId="62D99277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4FD4DCF6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247" w:type="dxa"/>
            <w:vAlign w:val="center"/>
          </w:tcPr>
          <w:p w14:paraId="342D9B44" w14:textId="24967B7A" w:rsidR="00D22FC8" w:rsidRPr="00D22FC8" w:rsidRDefault="00D22FC8" w:rsidP="00D22FC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Cardiobacterium valvarum</w:t>
            </w:r>
          </w:p>
        </w:tc>
        <w:tc>
          <w:tcPr>
            <w:tcW w:w="924" w:type="dxa"/>
          </w:tcPr>
          <w:p w14:paraId="54AA47A2" w14:textId="50A6A583" w:rsidR="00D22FC8" w:rsidRPr="00D22FC8" w:rsidRDefault="004758E5" w:rsidP="00D22FC8">
            <w:pPr>
              <w:rPr>
                <w:rFonts w:ascii="Times New Roman" w:hAnsi="Times New Roman" w:cs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2</w:t>
            </w:r>
          </w:p>
        </w:tc>
        <w:tc>
          <w:tcPr>
            <w:tcW w:w="636" w:type="dxa"/>
          </w:tcPr>
          <w:p w14:paraId="238AFA14" w14:textId="1AD8E219" w:rsidR="00D22FC8" w:rsidRPr="00D22FC8" w:rsidRDefault="004758E5" w:rsidP="00D22FC8">
            <w:pPr>
              <w:rPr>
                <w:rFonts w:ascii="Times New Roman" w:hAnsi="Times New Roman" w:cs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</w:tr>
      <w:tr w:rsidR="0055787B" w:rsidRPr="00D22FC8" w14:paraId="678799AD" w14:textId="77777777" w:rsidTr="0055787B">
        <w:trPr>
          <w:trHeight w:val="69"/>
          <w:jc w:val="center"/>
        </w:trPr>
        <w:tc>
          <w:tcPr>
            <w:tcW w:w="950" w:type="dxa"/>
          </w:tcPr>
          <w:p w14:paraId="63E7AB5D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16" w:type="dxa"/>
          </w:tcPr>
          <w:p w14:paraId="49A5FF54" w14:textId="77777777" w:rsidR="00D22FC8" w:rsidRPr="00D22FC8" w:rsidRDefault="00D22FC8" w:rsidP="00D22FC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</w:tcPr>
          <w:p w14:paraId="00410C9E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5A8DA75E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247" w:type="dxa"/>
            <w:vAlign w:val="center"/>
          </w:tcPr>
          <w:p w14:paraId="075AB42B" w14:textId="3C0BB7FC" w:rsidR="00D22FC8" w:rsidRPr="00D22FC8" w:rsidRDefault="00D22FC8" w:rsidP="00D22FC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Capnocytophaga leadbetteri</w:t>
            </w:r>
          </w:p>
        </w:tc>
        <w:tc>
          <w:tcPr>
            <w:tcW w:w="924" w:type="dxa"/>
          </w:tcPr>
          <w:p w14:paraId="3DBE9084" w14:textId="53A82E16" w:rsidR="00D22FC8" w:rsidRPr="00D22FC8" w:rsidRDefault="004758E5" w:rsidP="00D22FC8">
            <w:pPr>
              <w:rPr>
                <w:rFonts w:ascii="Times New Roman" w:hAnsi="Times New Roman" w:cs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.1</w:t>
            </w:r>
          </w:p>
        </w:tc>
        <w:tc>
          <w:tcPr>
            <w:tcW w:w="636" w:type="dxa"/>
          </w:tcPr>
          <w:p w14:paraId="52BAE8F3" w14:textId="09063034" w:rsidR="00D22FC8" w:rsidRPr="00D22FC8" w:rsidRDefault="004758E5" w:rsidP="00D22FC8">
            <w:pPr>
              <w:rPr>
                <w:rFonts w:ascii="Times New Roman" w:hAnsi="Times New Roman" w:cs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2</w:t>
            </w:r>
          </w:p>
        </w:tc>
      </w:tr>
      <w:tr w:rsidR="0055787B" w:rsidRPr="00D22FC8" w14:paraId="7A9FACB2" w14:textId="77777777" w:rsidTr="0055787B">
        <w:trPr>
          <w:trHeight w:val="69"/>
          <w:jc w:val="center"/>
        </w:trPr>
        <w:tc>
          <w:tcPr>
            <w:tcW w:w="950" w:type="dxa"/>
          </w:tcPr>
          <w:p w14:paraId="581F7529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16" w:type="dxa"/>
          </w:tcPr>
          <w:p w14:paraId="49DE94A3" w14:textId="77777777" w:rsidR="00D22FC8" w:rsidRPr="00D22FC8" w:rsidRDefault="00D22FC8" w:rsidP="00D22FC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</w:tcPr>
          <w:p w14:paraId="7AF91CE2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41D60AFA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247" w:type="dxa"/>
            <w:vAlign w:val="center"/>
          </w:tcPr>
          <w:p w14:paraId="4B7002D8" w14:textId="289E0F06" w:rsidR="00D22FC8" w:rsidRPr="00D22FC8" w:rsidRDefault="00D22FC8" w:rsidP="00D22FC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Eikenella corrodens</w:t>
            </w:r>
          </w:p>
        </w:tc>
        <w:tc>
          <w:tcPr>
            <w:tcW w:w="924" w:type="dxa"/>
          </w:tcPr>
          <w:p w14:paraId="2329F322" w14:textId="694F70D4" w:rsidR="00D22FC8" w:rsidRPr="00D22FC8" w:rsidRDefault="004758E5" w:rsidP="00D22FC8">
            <w:pPr>
              <w:rPr>
                <w:rFonts w:ascii="Times New Roman" w:hAnsi="Times New Roman" w:cs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0</w:t>
            </w:r>
          </w:p>
        </w:tc>
        <w:tc>
          <w:tcPr>
            <w:tcW w:w="636" w:type="dxa"/>
          </w:tcPr>
          <w:p w14:paraId="1B6130F3" w14:textId="607F6610" w:rsidR="00D22FC8" w:rsidRPr="00D22FC8" w:rsidRDefault="004758E5" w:rsidP="00D22FC8">
            <w:pPr>
              <w:rPr>
                <w:rFonts w:ascii="Times New Roman" w:hAnsi="Times New Roman" w:cs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3</w:t>
            </w:r>
          </w:p>
        </w:tc>
      </w:tr>
      <w:tr w:rsidR="0055787B" w:rsidRPr="00D22FC8" w14:paraId="1C0A3D77" w14:textId="77777777" w:rsidTr="0055787B">
        <w:trPr>
          <w:trHeight w:val="69"/>
          <w:jc w:val="center"/>
        </w:trPr>
        <w:tc>
          <w:tcPr>
            <w:tcW w:w="950" w:type="dxa"/>
          </w:tcPr>
          <w:p w14:paraId="5AB1215F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16" w:type="dxa"/>
          </w:tcPr>
          <w:p w14:paraId="585A2B54" w14:textId="77777777" w:rsidR="00D22FC8" w:rsidRPr="00D22FC8" w:rsidRDefault="00D22FC8" w:rsidP="00D22FC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</w:tcPr>
          <w:p w14:paraId="163D0BFC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3F018D8D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247" w:type="dxa"/>
            <w:vAlign w:val="center"/>
          </w:tcPr>
          <w:p w14:paraId="39A02D3E" w14:textId="52B30FCD" w:rsidR="00D22FC8" w:rsidRPr="00D22FC8" w:rsidRDefault="00D22FC8" w:rsidP="00D22FC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Gemella morbillorum</w:t>
            </w:r>
          </w:p>
        </w:tc>
        <w:tc>
          <w:tcPr>
            <w:tcW w:w="924" w:type="dxa"/>
          </w:tcPr>
          <w:p w14:paraId="50F48741" w14:textId="05A60204" w:rsidR="00D22FC8" w:rsidRPr="00D22FC8" w:rsidRDefault="004758E5" w:rsidP="00D22FC8">
            <w:pPr>
              <w:rPr>
                <w:rFonts w:ascii="Times New Roman" w:hAnsi="Times New Roman" w:cs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1</w:t>
            </w:r>
          </w:p>
        </w:tc>
        <w:tc>
          <w:tcPr>
            <w:tcW w:w="636" w:type="dxa"/>
          </w:tcPr>
          <w:p w14:paraId="4FF59963" w14:textId="2DA318D5" w:rsidR="00D22FC8" w:rsidRPr="00D22FC8" w:rsidRDefault="004758E5" w:rsidP="00D22FC8">
            <w:pPr>
              <w:rPr>
                <w:rFonts w:ascii="Times New Roman" w:hAnsi="Times New Roman" w:cs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</w:tr>
      <w:tr w:rsidR="00D22FC8" w:rsidRPr="00D22FC8" w14:paraId="5090F3D9" w14:textId="77777777" w:rsidTr="0055787B">
        <w:trPr>
          <w:trHeight w:val="69"/>
          <w:jc w:val="center"/>
        </w:trPr>
        <w:tc>
          <w:tcPr>
            <w:tcW w:w="950" w:type="dxa"/>
          </w:tcPr>
          <w:p w14:paraId="68D4780C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16" w:type="dxa"/>
            <w:vAlign w:val="center"/>
          </w:tcPr>
          <w:p w14:paraId="3A0E51E8" w14:textId="77777777" w:rsidR="00D22FC8" w:rsidRPr="00D22FC8" w:rsidRDefault="00D22FC8" w:rsidP="00D22FC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</w:tcPr>
          <w:p w14:paraId="5268FA30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2052D32A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247" w:type="dxa"/>
            <w:vAlign w:val="center"/>
          </w:tcPr>
          <w:p w14:paraId="247BAFED" w14:textId="6D143C89" w:rsidR="00D22FC8" w:rsidRPr="00D22FC8" w:rsidRDefault="00D22FC8" w:rsidP="00D22FC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Lachnoanaerobaculum gingivalis</w:t>
            </w:r>
          </w:p>
        </w:tc>
        <w:tc>
          <w:tcPr>
            <w:tcW w:w="924" w:type="dxa"/>
          </w:tcPr>
          <w:p w14:paraId="3818DD62" w14:textId="6688B5EC" w:rsidR="00D22FC8" w:rsidRPr="00D22FC8" w:rsidRDefault="004758E5" w:rsidP="00D22FC8">
            <w:pPr>
              <w:rPr>
                <w:rFonts w:ascii="Times New Roman" w:hAnsi="Times New Roman" w:cs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3</w:t>
            </w:r>
          </w:p>
        </w:tc>
        <w:tc>
          <w:tcPr>
            <w:tcW w:w="636" w:type="dxa"/>
          </w:tcPr>
          <w:p w14:paraId="2CF1BA9D" w14:textId="33910FBF" w:rsidR="00D22FC8" w:rsidRPr="00D22FC8" w:rsidRDefault="004758E5" w:rsidP="00D22FC8">
            <w:pPr>
              <w:rPr>
                <w:rFonts w:ascii="Times New Roman" w:hAnsi="Times New Roman" w:cs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2</w:t>
            </w:r>
          </w:p>
        </w:tc>
      </w:tr>
      <w:tr w:rsidR="00D22FC8" w:rsidRPr="00D22FC8" w14:paraId="06F2DD80" w14:textId="77777777" w:rsidTr="0055787B">
        <w:trPr>
          <w:trHeight w:val="69"/>
          <w:jc w:val="center"/>
        </w:trPr>
        <w:tc>
          <w:tcPr>
            <w:tcW w:w="950" w:type="dxa"/>
          </w:tcPr>
          <w:p w14:paraId="5BC6D5E5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16" w:type="dxa"/>
            <w:vAlign w:val="center"/>
          </w:tcPr>
          <w:p w14:paraId="7608A9C6" w14:textId="77777777" w:rsidR="00D22FC8" w:rsidRPr="00D22FC8" w:rsidRDefault="00D22FC8" w:rsidP="00D22FC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3" w:type="dxa"/>
          </w:tcPr>
          <w:p w14:paraId="45660D3C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36" w:type="dxa"/>
          </w:tcPr>
          <w:p w14:paraId="77169DD2" w14:textId="77777777" w:rsidR="00D22FC8" w:rsidRPr="00D22FC8" w:rsidRDefault="00D22FC8" w:rsidP="00D22FC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247" w:type="dxa"/>
            <w:vAlign w:val="center"/>
          </w:tcPr>
          <w:p w14:paraId="39B17820" w14:textId="3C635027" w:rsidR="00D22FC8" w:rsidRPr="00D22FC8" w:rsidRDefault="00D22FC8" w:rsidP="00D22FC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D22FC8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Selenomonas noxia</w:t>
            </w:r>
          </w:p>
        </w:tc>
        <w:tc>
          <w:tcPr>
            <w:tcW w:w="924" w:type="dxa"/>
          </w:tcPr>
          <w:p w14:paraId="685A40C2" w14:textId="71D32422" w:rsidR="00D22FC8" w:rsidRPr="00D22FC8" w:rsidRDefault="004758E5" w:rsidP="00D22FC8">
            <w:pPr>
              <w:rPr>
                <w:rFonts w:ascii="Times New Roman" w:hAnsi="Times New Roman" w:cs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.5</w:t>
            </w:r>
          </w:p>
        </w:tc>
        <w:tc>
          <w:tcPr>
            <w:tcW w:w="636" w:type="dxa"/>
          </w:tcPr>
          <w:p w14:paraId="69734A36" w14:textId="4657AE83" w:rsidR="00D22FC8" w:rsidRPr="00D22FC8" w:rsidRDefault="004758E5" w:rsidP="00D22FC8">
            <w:pPr>
              <w:rPr>
                <w:rFonts w:ascii="Times New Roman" w:hAnsi="Times New Roman" w:cs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4</w:t>
            </w:r>
          </w:p>
        </w:tc>
      </w:tr>
    </w:tbl>
    <w:p w14:paraId="182544FE" w14:textId="77777777" w:rsidR="00D22FC8" w:rsidRPr="00D22FC8" w:rsidRDefault="00D22FC8" w:rsidP="00D22FC8">
      <w:pPr>
        <w:rPr>
          <w:rFonts w:ascii="Times New Roman" w:hAnsi="Times New Roman" w:cs="Times New Roman" w:hint="eastAsia"/>
          <w:color w:val="000000" w:themeColor="text1"/>
          <w:sz w:val="24"/>
        </w:rPr>
      </w:pPr>
    </w:p>
    <w:p w14:paraId="7F4CCAE9" w14:textId="77777777" w:rsidR="006F109F" w:rsidRPr="00D22FC8" w:rsidRDefault="006F109F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6F109F" w:rsidRPr="00D22F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81CAAC" w14:textId="77777777" w:rsidR="005C5D50" w:rsidRDefault="005C5D50" w:rsidP="00C34192">
      <w:pPr>
        <w:spacing w:after="0"/>
      </w:pPr>
      <w:r>
        <w:separator/>
      </w:r>
    </w:p>
  </w:endnote>
  <w:endnote w:type="continuationSeparator" w:id="0">
    <w:p w14:paraId="1919FED1" w14:textId="77777777" w:rsidR="005C5D50" w:rsidRDefault="005C5D50" w:rsidP="00C3419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B0DB5B" w14:textId="77777777" w:rsidR="005C5D50" w:rsidRDefault="005C5D50" w:rsidP="00C34192">
      <w:pPr>
        <w:spacing w:after="0"/>
      </w:pPr>
      <w:r>
        <w:separator/>
      </w:r>
    </w:p>
  </w:footnote>
  <w:footnote w:type="continuationSeparator" w:id="0">
    <w:p w14:paraId="1368AEC5" w14:textId="77777777" w:rsidR="005C5D50" w:rsidRDefault="005C5D50" w:rsidP="00C3419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09F"/>
    <w:rsid w:val="00062198"/>
    <w:rsid w:val="000A3938"/>
    <w:rsid w:val="0010233C"/>
    <w:rsid w:val="00136E7D"/>
    <w:rsid w:val="00310207"/>
    <w:rsid w:val="003813EA"/>
    <w:rsid w:val="003E75BB"/>
    <w:rsid w:val="004704AF"/>
    <w:rsid w:val="004758E5"/>
    <w:rsid w:val="004C6C31"/>
    <w:rsid w:val="0051488B"/>
    <w:rsid w:val="0055787B"/>
    <w:rsid w:val="005C5D50"/>
    <w:rsid w:val="005D5AF6"/>
    <w:rsid w:val="006503A0"/>
    <w:rsid w:val="00653F50"/>
    <w:rsid w:val="006F109F"/>
    <w:rsid w:val="0075157E"/>
    <w:rsid w:val="007A0615"/>
    <w:rsid w:val="007A4690"/>
    <w:rsid w:val="007D46A6"/>
    <w:rsid w:val="00842849"/>
    <w:rsid w:val="00867270"/>
    <w:rsid w:val="008D0DED"/>
    <w:rsid w:val="008E2B4A"/>
    <w:rsid w:val="00927E28"/>
    <w:rsid w:val="00963FE4"/>
    <w:rsid w:val="009B009F"/>
    <w:rsid w:val="009B3716"/>
    <w:rsid w:val="00A00E3B"/>
    <w:rsid w:val="00A22592"/>
    <w:rsid w:val="00AB02EF"/>
    <w:rsid w:val="00AF0539"/>
    <w:rsid w:val="00B170DB"/>
    <w:rsid w:val="00B30A27"/>
    <w:rsid w:val="00B77110"/>
    <w:rsid w:val="00C34192"/>
    <w:rsid w:val="00C9461D"/>
    <w:rsid w:val="00D22FC8"/>
    <w:rsid w:val="00D74723"/>
    <w:rsid w:val="00DB48FA"/>
    <w:rsid w:val="00E11939"/>
    <w:rsid w:val="00EF3991"/>
    <w:rsid w:val="00F06066"/>
    <w:rsid w:val="00F34B51"/>
    <w:rsid w:val="00F6110B"/>
    <w:rsid w:val="00F75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696018"/>
  <w15:chartTrackingRefBased/>
  <w15:docId w15:val="{6D0343DF-7BD1-417D-8998-49DD1EE78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6F109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F10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F10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F109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F109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F109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F109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F109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F109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F109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F109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F109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F10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F10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F10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F10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F10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F109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F10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6F10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F109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6F10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F10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6F109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F109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6F109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F10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6F109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F109F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E75B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C3419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C34192"/>
  </w:style>
  <w:style w:type="paragraph" w:styleId="ac">
    <w:name w:val="footer"/>
    <w:basedOn w:val="a"/>
    <w:link w:val="Char4"/>
    <w:uiPriority w:val="99"/>
    <w:unhideWhenUsed/>
    <w:rsid w:val="00C34192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C34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0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ama37@naver.com</dc:creator>
  <cp:keywords/>
  <dc:description/>
  <cp:lastModifiedBy>kajama37@naver.com</cp:lastModifiedBy>
  <cp:revision>2</cp:revision>
  <dcterms:created xsi:type="dcterms:W3CDTF">2025-12-30T20:38:00Z</dcterms:created>
  <dcterms:modified xsi:type="dcterms:W3CDTF">2025-12-30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ad9509-621c-4a62-8e94-9cbee34631e6</vt:lpwstr>
  </property>
</Properties>
</file>